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D5364" w14:textId="53D9ED69" w:rsidR="0038477F" w:rsidRPr="006B3EF2" w:rsidRDefault="0038477F" w:rsidP="006B3EF2">
      <w:pPr>
        <w:rPr>
          <w:color w:val="000000" w:themeColor="text1"/>
          <w:szCs w:val="21"/>
        </w:rPr>
      </w:pPr>
      <w:r w:rsidRPr="006B3EF2">
        <w:rPr>
          <w:color w:val="000000" w:themeColor="text1"/>
          <w:szCs w:val="21"/>
        </w:rPr>
        <w:t>Supplementary Table 1a</w:t>
      </w:r>
      <w:r w:rsidR="00743863">
        <w:rPr>
          <w:color w:val="000000" w:themeColor="text1"/>
          <w:szCs w:val="21"/>
        </w:rPr>
        <w:t>.</w:t>
      </w:r>
      <w:r w:rsidRPr="006B3EF2">
        <w:rPr>
          <w:color w:val="000000" w:themeColor="text1"/>
          <w:szCs w:val="21"/>
        </w:rPr>
        <w:t xml:space="preserve"> Patient demographics and intraoperative data between patient</w:t>
      </w:r>
      <w:r w:rsidR="00743863">
        <w:rPr>
          <w:color w:val="000000" w:themeColor="text1"/>
          <w:szCs w:val="21"/>
        </w:rPr>
        <w:t>s</w:t>
      </w:r>
      <w:r w:rsidRPr="006B3EF2">
        <w:rPr>
          <w:color w:val="000000" w:themeColor="text1"/>
          <w:szCs w:val="21"/>
        </w:rPr>
        <w:t xml:space="preserve"> with or without a positive screening for anxiety</w:t>
      </w:r>
    </w:p>
    <w:tbl>
      <w:tblPr>
        <w:tblW w:w="86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704"/>
        <w:gridCol w:w="1490"/>
        <w:gridCol w:w="1490"/>
      </w:tblGrid>
      <w:tr w:rsidR="006B3EF2" w:rsidRPr="0038477F" w14:paraId="059A8C7A" w14:textId="77777777" w:rsidTr="0038477F">
        <w:trPr>
          <w:trHeight w:val="42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4EDE1" w14:textId="77777777" w:rsidR="0038477F" w:rsidRPr="0038477F" w:rsidRDefault="0038477F" w:rsidP="006B3EF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6C6AC" w14:textId="77777777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Patients without anxiety positive (n=96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0B0F0" w14:textId="77777777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Patients with anxiety (n=41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0DC27" w14:textId="77777777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P value</w:t>
            </w:r>
          </w:p>
        </w:tc>
      </w:tr>
      <w:tr w:rsidR="004E7882" w:rsidRPr="0038477F" w14:paraId="536C8CC0" w14:textId="77777777" w:rsidTr="0038477F">
        <w:trPr>
          <w:trHeight w:val="6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E2AA" w14:textId="5EEF1EF7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Age (year)</w:t>
            </w:r>
            <w:r w:rsidRPr="00050B92">
              <w:rPr>
                <w:rFonts w:eastAsia="Times New Roman"/>
                <w:color w:val="FF0000"/>
              </w:rPr>
              <w:t>, mean (</w:t>
            </w:r>
            <w:r>
              <w:rPr>
                <w:rFonts w:eastAsia="Times New Roman"/>
                <w:color w:val="FF0000"/>
              </w:rPr>
              <w:t>SD</w:t>
            </w:r>
            <w:r w:rsidR="00F02E2A">
              <w:rPr>
                <w:rFonts w:eastAsia="Times New Roman"/>
                <w:color w:val="FF0000"/>
              </w:rPr>
              <w:t>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4C08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34.0 (5.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9232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34.1 (6.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3FFC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93</w:t>
            </w:r>
          </w:p>
        </w:tc>
      </w:tr>
      <w:tr w:rsidR="004E7882" w:rsidRPr="0038477F" w14:paraId="574AA438" w14:textId="77777777" w:rsidTr="0038477F">
        <w:trPr>
          <w:trHeight w:val="60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724D" w14:textId="3A422EA9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Height (cm)</w:t>
            </w:r>
            <w:r w:rsidRPr="00050B92">
              <w:rPr>
                <w:rFonts w:eastAsia="Times New Roman"/>
                <w:color w:val="FF0000"/>
              </w:rPr>
              <w:t>, mean (</w:t>
            </w:r>
            <w:r>
              <w:rPr>
                <w:rFonts w:eastAsia="Times New Roman"/>
                <w:color w:val="FF0000"/>
              </w:rPr>
              <w:t>SD</w:t>
            </w:r>
            <w:r w:rsidRPr="00050B92">
              <w:rPr>
                <w:rFonts w:eastAsia="Times New Roman"/>
                <w:color w:val="FF0000"/>
              </w:rPr>
              <w:t>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B190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157.3 (4.8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C6FD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158.0 (5.2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C468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45</w:t>
            </w:r>
          </w:p>
        </w:tc>
      </w:tr>
      <w:tr w:rsidR="004E7882" w:rsidRPr="0038477F" w14:paraId="55E24A74" w14:textId="77777777" w:rsidTr="0038477F">
        <w:trPr>
          <w:trHeight w:val="62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DB66" w14:textId="0D4C54F5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Weight (kg)</w:t>
            </w:r>
            <w:r w:rsidRPr="00050B92">
              <w:rPr>
                <w:rFonts w:eastAsia="Times New Roman"/>
                <w:color w:val="FF0000"/>
              </w:rPr>
              <w:t>, mean (</w:t>
            </w:r>
            <w:r>
              <w:rPr>
                <w:rFonts w:eastAsia="Times New Roman"/>
                <w:color w:val="FF0000"/>
              </w:rPr>
              <w:t>SD</w:t>
            </w:r>
            <w:r w:rsidRPr="00050B92">
              <w:rPr>
                <w:rFonts w:eastAsia="Times New Roman"/>
                <w:color w:val="FF0000"/>
              </w:rPr>
              <w:t>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B6D7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64.9 (11.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2754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64.0 (10.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9775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65</w:t>
            </w:r>
          </w:p>
        </w:tc>
      </w:tr>
      <w:tr w:rsidR="004E7882" w:rsidRPr="0038477F" w14:paraId="0C931C1B" w14:textId="77777777" w:rsidTr="0038477F">
        <w:trPr>
          <w:trHeight w:val="4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3402" w14:textId="48DD7510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Drinking during pregnancy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11D6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6 (6.2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01CE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2 (4.9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051D" w14:textId="77777777" w:rsidR="004E7882" w:rsidRPr="006B3EF2" w:rsidRDefault="004E7882" w:rsidP="004E7882">
            <w:pPr>
              <w:pStyle w:val="a3"/>
              <w:widowControl/>
              <w:ind w:leftChars="0" w:left="360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&gt; 0.99</w:t>
            </w:r>
          </w:p>
        </w:tc>
      </w:tr>
      <w:tr w:rsidR="004E7882" w:rsidRPr="0038477F" w14:paraId="7A754C4C" w14:textId="77777777" w:rsidTr="0038477F">
        <w:trPr>
          <w:trHeight w:val="4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E0E0" w14:textId="32CD1E08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Smoking during pregnancy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932B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1 (1.0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AF63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0 (0.0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66D8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&gt; 0.99</w:t>
            </w:r>
          </w:p>
        </w:tc>
      </w:tr>
      <w:tr w:rsidR="004E7882" w:rsidRPr="0038477F" w14:paraId="55F034CE" w14:textId="77777777" w:rsidTr="0038477F">
        <w:trPr>
          <w:trHeight w:val="4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0C07" w14:textId="379AADF1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Gestational age (week)</w:t>
            </w:r>
            <w:r w:rsidRPr="00050B92">
              <w:rPr>
                <w:rFonts w:eastAsia="Times New Roman"/>
                <w:color w:val="FF0000"/>
              </w:rPr>
              <w:t>, mean (</w:t>
            </w:r>
            <w:r>
              <w:rPr>
                <w:rFonts w:eastAsia="Times New Roman"/>
                <w:color w:val="FF0000"/>
              </w:rPr>
              <w:t>SD</w:t>
            </w:r>
            <w:r w:rsidRPr="00050B92">
              <w:rPr>
                <w:rFonts w:eastAsia="Times New Roman"/>
                <w:color w:val="FF0000"/>
              </w:rPr>
              <w:t>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2B28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37.3 (3.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635F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37.3 (3.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D737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48</w:t>
            </w:r>
          </w:p>
        </w:tc>
      </w:tr>
      <w:tr w:rsidR="004E7882" w:rsidRPr="0038477F" w14:paraId="6F054E8A" w14:textId="77777777" w:rsidTr="0038477F">
        <w:trPr>
          <w:trHeight w:val="4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A088" w14:textId="2BD78ABB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Presence of partner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73E6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92 (95.8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0702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37 (90.2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CA5E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24</w:t>
            </w:r>
          </w:p>
        </w:tc>
      </w:tr>
      <w:tr w:rsidR="004E7882" w:rsidRPr="0038477F" w14:paraId="2CE25647" w14:textId="77777777" w:rsidTr="0038477F">
        <w:trPr>
          <w:trHeight w:val="402"/>
        </w:trPr>
        <w:tc>
          <w:tcPr>
            <w:tcW w:w="5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EE88" w14:textId="0C12C7ED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Previous caesarean section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AE8C" w14:textId="77777777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1438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38</w:t>
            </w:r>
          </w:p>
        </w:tc>
      </w:tr>
      <w:tr w:rsidR="004E7882" w:rsidRPr="0038477F" w14:paraId="3138F6D4" w14:textId="77777777" w:rsidTr="0038477F">
        <w:trPr>
          <w:trHeight w:val="4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A289" w14:textId="74C7AF94" w:rsidR="004E7882" w:rsidRPr="0038477F" w:rsidRDefault="004E7882" w:rsidP="004E7882">
            <w:pPr>
              <w:widowControl/>
              <w:ind w:firstLineChars="50" w:firstLine="105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1E59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48 (50.0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23DA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26 (63.4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1706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</w:p>
        </w:tc>
      </w:tr>
      <w:tr w:rsidR="004E7882" w:rsidRPr="0038477F" w14:paraId="688768D2" w14:textId="77777777" w:rsidTr="0038477F">
        <w:trPr>
          <w:trHeight w:val="4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FEF3" w14:textId="5E2415F2" w:rsidR="004E7882" w:rsidRPr="0038477F" w:rsidRDefault="004E7882" w:rsidP="004E7882">
            <w:pPr>
              <w:widowControl/>
              <w:ind w:firstLineChars="50" w:firstLine="105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AB9C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37 (38.5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58C3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12 (29.3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098F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</w:p>
        </w:tc>
      </w:tr>
      <w:tr w:rsidR="004E7882" w:rsidRPr="0038477F" w14:paraId="69CC30EB" w14:textId="77777777" w:rsidTr="0038477F">
        <w:trPr>
          <w:trHeight w:val="4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3122" w14:textId="0007D993" w:rsidR="004E7882" w:rsidRPr="0038477F" w:rsidRDefault="004E7882" w:rsidP="004E7882">
            <w:pPr>
              <w:widowControl/>
              <w:ind w:firstLineChars="50" w:firstLine="105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ADF5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11 (11.5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6A38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3 (7.3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B480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</w:p>
        </w:tc>
      </w:tr>
      <w:tr w:rsidR="004E7882" w:rsidRPr="0038477F" w14:paraId="5D24D3C3" w14:textId="77777777" w:rsidTr="0038477F">
        <w:trPr>
          <w:trHeight w:val="4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9DD5" w14:textId="53E97D64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Treatment for infertility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E05A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26 (27.1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ACB8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14 (34.1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E861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41</w:t>
            </w:r>
          </w:p>
        </w:tc>
      </w:tr>
      <w:tr w:rsidR="004E7882" w:rsidRPr="0038477F" w14:paraId="7273D096" w14:textId="77777777" w:rsidTr="0038477F">
        <w:trPr>
          <w:trHeight w:val="4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C9B6" w14:textId="1B0C17C1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Gravid (n)</w:t>
            </w:r>
            <w:r w:rsidRPr="00050B92">
              <w:rPr>
                <w:rFonts w:eastAsia="Times New Roman"/>
                <w:color w:val="FF0000"/>
              </w:rPr>
              <w:t>, mean (</w:t>
            </w:r>
            <w:r>
              <w:rPr>
                <w:rFonts w:eastAsia="Times New Roman"/>
                <w:color w:val="FF0000"/>
              </w:rPr>
              <w:t>SD</w:t>
            </w:r>
            <w:r w:rsidRPr="00050B92">
              <w:rPr>
                <w:rFonts w:eastAsia="Times New Roman"/>
                <w:color w:val="FF0000"/>
              </w:rPr>
              <w:t>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3E34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2.3 (1.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5118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1.8 (1.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D777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05</w:t>
            </w:r>
          </w:p>
        </w:tc>
      </w:tr>
      <w:tr w:rsidR="004E7882" w:rsidRPr="0038477F" w14:paraId="633C4CBB" w14:textId="77777777" w:rsidTr="0038477F">
        <w:trPr>
          <w:trHeight w:val="4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FAF5" w14:textId="7C26C410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HADS scor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7B92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3.8 (1.7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5F77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10.2 (2.4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2063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4E7882" w:rsidRPr="0038477F" w14:paraId="7A70678C" w14:textId="77777777" w:rsidTr="0038477F">
        <w:trPr>
          <w:trHeight w:val="4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88D0" w14:textId="0E12BB72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 xml:space="preserve"> Anxiety</w:t>
            </w:r>
            <w:r w:rsidRPr="00050B92">
              <w:rPr>
                <w:rFonts w:eastAsia="Times New Roman"/>
                <w:color w:val="FF0000"/>
              </w:rPr>
              <w:t>, mean (</w:t>
            </w:r>
            <w:r>
              <w:rPr>
                <w:rFonts w:eastAsia="Times New Roman"/>
                <w:color w:val="FF0000"/>
              </w:rPr>
              <w:t>SD</w:t>
            </w:r>
            <w:r w:rsidRPr="00050B92">
              <w:rPr>
                <w:rFonts w:eastAsia="Times New Roman"/>
                <w:color w:val="FF0000"/>
              </w:rPr>
              <w:t>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561A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4.3 (2.6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E24F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7.7 (3.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D9C1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&lt; 0.001</w:t>
            </w:r>
          </w:p>
        </w:tc>
      </w:tr>
      <w:tr w:rsidR="004E7882" w:rsidRPr="0038477F" w14:paraId="5A19DCC5" w14:textId="77777777" w:rsidTr="0038477F">
        <w:trPr>
          <w:trHeight w:val="402"/>
        </w:trPr>
        <w:tc>
          <w:tcPr>
            <w:tcW w:w="5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6D08" w14:textId="49DE502F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 xml:space="preserve"> Depression</w:t>
            </w:r>
            <w:r w:rsidRPr="00050B92">
              <w:rPr>
                <w:rFonts w:eastAsia="Times New Roman"/>
                <w:color w:val="FF0000"/>
              </w:rPr>
              <w:t>, mean (</w:t>
            </w:r>
            <w:r>
              <w:rPr>
                <w:rFonts w:eastAsia="Times New Roman"/>
                <w:color w:val="FF0000"/>
              </w:rPr>
              <w:t>SD</w:t>
            </w:r>
            <w:r w:rsidRPr="00050B92">
              <w:rPr>
                <w:rFonts w:eastAsia="Times New Roman"/>
                <w:color w:val="FF0000"/>
              </w:rPr>
              <w:t>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9974" w14:textId="77777777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F746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45</w:t>
            </w:r>
          </w:p>
        </w:tc>
      </w:tr>
      <w:tr w:rsidR="004E7882" w:rsidRPr="0038477F" w14:paraId="6F98EFAF" w14:textId="77777777" w:rsidTr="0038477F">
        <w:trPr>
          <w:trHeight w:val="4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4F14" w14:textId="37C730B2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Number of fetuses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801E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92 (85.4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CE2D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33 (80.4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4E92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</w:p>
        </w:tc>
      </w:tr>
      <w:tr w:rsidR="004E7882" w:rsidRPr="0038477F" w14:paraId="6ABA59F4" w14:textId="77777777" w:rsidTr="0038477F">
        <w:trPr>
          <w:trHeight w:val="4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F2B3" w14:textId="7EA216A3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 Singl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AD0C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14 (14.6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6E0A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8 (19.5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56D0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</w:p>
        </w:tc>
      </w:tr>
      <w:tr w:rsidR="004E7882" w:rsidRPr="0038477F" w14:paraId="0C8AAA34" w14:textId="77777777" w:rsidTr="0038477F">
        <w:trPr>
          <w:trHeight w:val="4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D12B" w14:textId="078CF7D0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 Twi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04D6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10 (10.4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51A5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3 (7.3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00DB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75</w:t>
            </w:r>
          </w:p>
        </w:tc>
      </w:tr>
      <w:tr w:rsidR="004E7882" w:rsidRPr="0038477F" w14:paraId="2E8B5BEF" w14:textId="77777777" w:rsidTr="0038477F">
        <w:trPr>
          <w:trHeight w:val="4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3BCC" w14:textId="4435B96B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Hypertensive disorders of pregnancy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CFB6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6 (6.2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4159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2 (4.9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D111" w14:textId="77777777" w:rsidR="004E7882" w:rsidRPr="006B3EF2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&gt; 0.99</w:t>
            </w:r>
          </w:p>
        </w:tc>
      </w:tr>
      <w:tr w:rsidR="004E7882" w:rsidRPr="0038477F" w14:paraId="5D8FD993" w14:textId="77777777" w:rsidTr="0038477F">
        <w:trPr>
          <w:trHeight w:val="4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A2BC" w14:textId="7F037B1E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Gestational diabetes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E802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5 (5.3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42CF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5 (12.2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CDE1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16</w:t>
            </w:r>
          </w:p>
        </w:tc>
      </w:tr>
      <w:tr w:rsidR="004E7882" w:rsidRPr="0038477F" w14:paraId="0119ED1A" w14:textId="77777777" w:rsidTr="0038477F">
        <w:trPr>
          <w:trHeight w:val="4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B604" w14:textId="1BB63743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Thyroid disease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9A96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12 (12.5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2BF4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12 (29.3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2A14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02</w:t>
            </w:r>
          </w:p>
        </w:tc>
      </w:tr>
      <w:tr w:rsidR="004E7882" w:rsidRPr="0038477F" w14:paraId="1899B1B8" w14:textId="77777777" w:rsidTr="0038477F">
        <w:trPr>
          <w:trHeight w:val="4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BBE3" w14:textId="28F46461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lastRenderedPageBreak/>
              <w:t>Ritodrine administration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CB35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19 (19.8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8A17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9 (22.0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8C65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81</w:t>
            </w:r>
          </w:p>
        </w:tc>
      </w:tr>
      <w:tr w:rsidR="004E7882" w:rsidRPr="0038477F" w14:paraId="5451E960" w14:textId="77777777" w:rsidTr="0038477F">
        <w:trPr>
          <w:trHeight w:val="4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AE11" w14:textId="315AE644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Magnesium infusion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B44A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41 (42.7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6D3A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16 (39.0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0497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71</w:t>
            </w:r>
          </w:p>
        </w:tc>
      </w:tr>
      <w:tr w:rsidR="004E7882" w:rsidRPr="0038477F" w14:paraId="73203070" w14:textId="77777777" w:rsidTr="0038477F">
        <w:trPr>
          <w:trHeight w:val="4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DD84" w14:textId="50EA238B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Urgent surgery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0266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63.2 (18.6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B6AF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55.6 (18.4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10D2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03</w:t>
            </w:r>
          </w:p>
        </w:tc>
      </w:tr>
      <w:tr w:rsidR="004E7882" w:rsidRPr="0038477F" w14:paraId="263204E4" w14:textId="77777777" w:rsidTr="0038477F">
        <w:trPr>
          <w:trHeight w:val="402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F24F6" w14:textId="770743B6" w:rsidR="004E7882" w:rsidRPr="0038477F" w:rsidRDefault="004E7882" w:rsidP="004E788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82BD6">
              <w:rPr>
                <w:rFonts w:eastAsia="Times New Roman"/>
                <w:color w:val="000000" w:themeColor="text1"/>
              </w:rPr>
              <w:t>Surgical duration (min)</w:t>
            </w:r>
            <w:r w:rsidRPr="00050B92">
              <w:rPr>
                <w:rFonts w:eastAsia="Times New Roman"/>
                <w:color w:val="FF0000"/>
              </w:rPr>
              <w:t>, mean (</w:t>
            </w:r>
            <w:r>
              <w:rPr>
                <w:rFonts w:eastAsia="Times New Roman"/>
                <w:color w:val="FF0000"/>
              </w:rPr>
              <w:t>SD</w:t>
            </w:r>
            <w:r w:rsidRPr="00050B92">
              <w:rPr>
                <w:rFonts w:eastAsia="Times New Roman"/>
                <w:color w:val="FF0000"/>
              </w:rPr>
              <w:t>)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9B6F9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607 (376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D64D8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564 (246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28C02" w14:textId="77777777" w:rsidR="004E7882" w:rsidRPr="0038477F" w:rsidRDefault="004E7882" w:rsidP="004E788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5</w:t>
            </w: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0</w:t>
            </w:r>
          </w:p>
        </w:tc>
      </w:tr>
    </w:tbl>
    <w:p w14:paraId="58B37055" w14:textId="769E2C1E" w:rsidR="0038477F" w:rsidRPr="006B3EF2" w:rsidRDefault="004E7882" w:rsidP="006B3EF2">
      <w:pPr>
        <w:rPr>
          <w:rFonts w:eastAsia="Times New Roman"/>
          <w:color w:val="000000" w:themeColor="text1"/>
          <w:szCs w:val="21"/>
        </w:rPr>
      </w:pPr>
      <w:r w:rsidRPr="004E7882">
        <w:rPr>
          <w:rFonts w:eastAsia="Times New Roman"/>
          <w:color w:val="FF0000"/>
          <w:szCs w:val="21"/>
        </w:rPr>
        <w:t xml:space="preserve">SD: </w:t>
      </w:r>
      <w:r w:rsidR="0038477F" w:rsidRPr="004E7882">
        <w:rPr>
          <w:rFonts w:eastAsia="Times New Roman"/>
          <w:color w:val="FF0000"/>
          <w:szCs w:val="21"/>
        </w:rPr>
        <w:t>standard deviation</w:t>
      </w:r>
      <w:r w:rsidRPr="004E7882">
        <w:rPr>
          <w:rFonts w:eastAsia="Times New Roman"/>
          <w:color w:val="FF0000"/>
          <w:szCs w:val="21"/>
        </w:rPr>
        <w:t>,</w:t>
      </w:r>
      <w:r>
        <w:rPr>
          <w:rFonts w:eastAsia="Times New Roman"/>
          <w:color w:val="000000" w:themeColor="text1"/>
          <w:szCs w:val="21"/>
        </w:rPr>
        <w:t xml:space="preserve"> </w:t>
      </w:r>
      <w:r w:rsidR="0038477F" w:rsidRPr="006B3EF2">
        <w:rPr>
          <w:rFonts w:eastAsia="Times New Roman"/>
          <w:color w:val="000000" w:themeColor="text1"/>
          <w:szCs w:val="21"/>
        </w:rPr>
        <w:t xml:space="preserve">HADS: </w:t>
      </w:r>
      <w:r w:rsidR="00743863">
        <w:rPr>
          <w:rFonts w:eastAsia="Times New Roman"/>
          <w:color w:val="000000" w:themeColor="text1"/>
          <w:szCs w:val="21"/>
        </w:rPr>
        <w:t>H</w:t>
      </w:r>
      <w:r w:rsidR="0038477F" w:rsidRPr="006B3EF2">
        <w:rPr>
          <w:rFonts w:eastAsia="Times New Roman"/>
          <w:color w:val="000000" w:themeColor="text1"/>
          <w:szCs w:val="21"/>
        </w:rPr>
        <w:t xml:space="preserve">ospital </w:t>
      </w:r>
      <w:r w:rsidR="00743863">
        <w:rPr>
          <w:rFonts w:eastAsia="Times New Roman"/>
          <w:color w:val="000000" w:themeColor="text1"/>
          <w:szCs w:val="21"/>
        </w:rPr>
        <w:t>A</w:t>
      </w:r>
      <w:r w:rsidR="0038477F" w:rsidRPr="006B3EF2">
        <w:rPr>
          <w:rFonts w:eastAsia="Times New Roman"/>
          <w:color w:val="000000" w:themeColor="text1"/>
          <w:szCs w:val="21"/>
        </w:rPr>
        <w:t xml:space="preserve">nxiety and </w:t>
      </w:r>
      <w:r w:rsidR="00743863">
        <w:rPr>
          <w:rFonts w:eastAsia="Times New Roman"/>
          <w:color w:val="000000" w:themeColor="text1"/>
          <w:szCs w:val="21"/>
        </w:rPr>
        <w:t>D</w:t>
      </w:r>
      <w:r w:rsidR="0038477F" w:rsidRPr="006B3EF2">
        <w:rPr>
          <w:rFonts w:eastAsia="Times New Roman"/>
          <w:color w:val="000000" w:themeColor="text1"/>
          <w:szCs w:val="21"/>
        </w:rPr>
        <w:t xml:space="preserve">epression </w:t>
      </w:r>
      <w:r w:rsidR="00743863">
        <w:rPr>
          <w:rFonts w:eastAsia="Times New Roman"/>
          <w:color w:val="000000" w:themeColor="text1"/>
          <w:szCs w:val="21"/>
        </w:rPr>
        <w:t>S</w:t>
      </w:r>
      <w:r w:rsidR="0038477F" w:rsidRPr="006B3EF2">
        <w:rPr>
          <w:rFonts w:eastAsia="Times New Roman"/>
          <w:color w:val="000000" w:themeColor="text1"/>
          <w:szCs w:val="21"/>
        </w:rPr>
        <w:t>cale.</w:t>
      </w:r>
    </w:p>
    <w:p w14:paraId="76E946B7" w14:textId="77777777" w:rsidR="0038477F" w:rsidRPr="006B3EF2" w:rsidRDefault="0038477F" w:rsidP="006B3EF2">
      <w:pPr>
        <w:rPr>
          <w:color w:val="000000" w:themeColor="text1"/>
          <w:szCs w:val="21"/>
        </w:rPr>
      </w:pPr>
    </w:p>
    <w:p w14:paraId="6E4AD283" w14:textId="77777777" w:rsidR="0038477F" w:rsidRPr="006B3EF2" w:rsidRDefault="0038477F" w:rsidP="006B3EF2">
      <w:pPr>
        <w:rPr>
          <w:color w:val="000000" w:themeColor="text1"/>
          <w:szCs w:val="21"/>
        </w:rPr>
      </w:pPr>
    </w:p>
    <w:p w14:paraId="477AEB58" w14:textId="77777777" w:rsidR="0038477F" w:rsidRPr="006B3EF2" w:rsidRDefault="0038477F" w:rsidP="006B3EF2">
      <w:pPr>
        <w:rPr>
          <w:color w:val="000000" w:themeColor="text1"/>
          <w:szCs w:val="21"/>
        </w:rPr>
      </w:pPr>
      <w:r w:rsidRPr="006B3EF2">
        <w:rPr>
          <w:color w:val="000000" w:themeColor="text1"/>
          <w:szCs w:val="21"/>
        </w:rPr>
        <w:br w:type="page"/>
      </w:r>
    </w:p>
    <w:p w14:paraId="19F403D8" w14:textId="281A5BE3" w:rsidR="003073FF" w:rsidRDefault="0038477F" w:rsidP="006B3EF2">
      <w:pPr>
        <w:rPr>
          <w:color w:val="000000" w:themeColor="text1"/>
          <w:szCs w:val="21"/>
        </w:rPr>
      </w:pPr>
      <w:r w:rsidRPr="006B3EF2">
        <w:rPr>
          <w:color w:val="000000" w:themeColor="text1"/>
          <w:szCs w:val="21"/>
        </w:rPr>
        <w:lastRenderedPageBreak/>
        <w:t>Supplementary Table 1b</w:t>
      </w:r>
      <w:r w:rsidR="00743863">
        <w:rPr>
          <w:color w:val="000000" w:themeColor="text1"/>
          <w:szCs w:val="21"/>
        </w:rPr>
        <w:t>.</w:t>
      </w:r>
      <w:r w:rsidRPr="006B3EF2">
        <w:rPr>
          <w:color w:val="000000" w:themeColor="text1"/>
          <w:szCs w:val="21"/>
        </w:rPr>
        <w:t xml:space="preserve"> Patient demographics and intraoperative data between patient</w:t>
      </w:r>
      <w:r w:rsidR="00743863">
        <w:rPr>
          <w:color w:val="000000" w:themeColor="text1"/>
          <w:szCs w:val="21"/>
        </w:rPr>
        <w:t>s</w:t>
      </w:r>
      <w:r w:rsidRPr="006B3EF2">
        <w:rPr>
          <w:color w:val="000000" w:themeColor="text1"/>
          <w:szCs w:val="21"/>
        </w:rPr>
        <w:t xml:space="preserve"> with or without a positive screening for depression</w:t>
      </w:r>
    </w:p>
    <w:tbl>
      <w:tblPr>
        <w:tblW w:w="85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51"/>
        <w:gridCol w:w="2103"/>
        <w:gridCol w:w="1701"/>
        <w:gridCol w:w="923"/>
      </w:tblGrid>
      <w:tr w:rsidR="003073FF" w:rsidRPr="003073FF" w14:paraId="673C2F88" w14:textId="77777777" w:rsidTr="003073FF">
        <w:trPr>
          <w:trHeight w:val="422"/>
        </w:trPr>
        <w:tc>
          <w:tcPr>
            <w:tcW w:w="3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943F0" w14:textId="77777777" w:rsidR="003073FF" w:rsidRPr="003073FF" w:rsidRDefault="003073FF" w:rsidP="003073FF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017B1" w14:textId="77777777" w:rsidR="003073FF" w:rsidRPr="003073FF" w:rsidRDefault="003073FF" w:rsidP="003073FF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Patients without depression positive (n=10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9C269" w14:textId="77777777" w:rsidR="003073FF" w:rsidRPr="003073FF" w:rsidRDefault="003073FF" w:rsidP="003073FF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Patients with depression positive(n=36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3F935" w14:textId="77777777" w:rsidR="003073FF" w:rsidRPr="003073FF" w:rsidRDefault="003073FF" w:rsidP="003073FF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P value</w:t>
            </w:r>
          </w:p>
        </w:tc>
      </w:tr>
      <w:tr w:rsidR="004E7882" w:rsidRPr="003073FF" w14:paraId="574008C5" w14:textId="77777777" w:rsidTr="003073FF">
        <w:trPr>
          <w:trHeight w:val="603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66FA" w14:textId="318E872A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Age (year)</w:t>
            </w:r>
            <w:r w:rsidRPr="00050B92">
              <w:rPr>
                <w:rFonts w:eastAsia="Times New Roman"/>
                <w:color w:val="FF0000"/>
              </w:rPr>
              <w:t>, mean (</w:t>
            </w:r>
            <w:r>
              <w:rPr>
                <w:rFonts w:eastAsia="Times New Roman"/>
                <w:color w:val="FF0000"/>
              </w:rPr>
              <w:t>SD</w:t>
            </w:r>
            <w:r w:rsidRPr="00050B92">
              <w:rPr>
                <w:rFonts w:eastAsia="Times New Roman"/>
                <w:color w:val="FF0000"/>
              </w:rPr>
              <w:t>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2DE1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34.3 (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FF43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33.4 (5.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5DD2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0.41</w:t>
            </w:r>
          </w:p>
        </w:tc>
      </w:tr>
      <w:tr w:rsidR="004E7882" w:rsidRPr="003073FF" w14:paraId="3F31467A" w14:textId="77777777" w:rsidTr="003073FF">
        <w:trPr>
          <w:trHeight w:val="603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5258" w14:textId="21861443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Height (cm)</w:t>
            </w:r>
            <w:r w:rsidRPr="00050B92">
              <w:rPr>
                <w:rFonts w:eastAsia="Times New Roman"/>
                <w:color w:val="FF0000"/>
              </w:rPr>
              <w:t>, mean (</w:t>
            </w:r>
            <w:r>
              <w:rPr>
                <w:rFonts w:eastAsia="Times New Roman"/>
                <w:color w:val="FF0000"/>
              </w:rPr>
              <w:t>SD</w:t>
            </w:r>
            <w:r w:rsidRPr="00050B92">
              <w:rPr>
                <w:rFonts w:eastAsia="Times New Roman"/>
                <w:color w:val="FF0000"/>
              </w:rPr>
              <w:t>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DF93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157.5 (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C991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157.8 (5.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9E3C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0.76</w:t>
            </w:r>
          </w:p>
        </w:tc>
      </w:tr>
      <w:tr w:rsidR="004E7882" w:rsidRPr="003073FF" w14:paraId="2E228FDF" w14:textId="77777777" w:rsidTr="003073FF">
        <w:trPr>
          <w:trHeight w:val="623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98A0" w14:textId="10580024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Weight (kg)</w:t>
            </w:r>
            <w:r w:rsidRPr="00050B92">
              <w:rPr>
                <w:rFonts w:eastAsia="Times New Roman"/>
                <w:color w:val="FF0000"/>
              </w:rPr>
              <w:t>, mean (</w:t>
            </w:r>
            <w:r>
              <w:rPr>
                <w:rFonts w:eastAsia="Times New Roman"/>
                <w:color w:val="FF0000"/>
              </w:rPr>
              <w:t>SD</w:t>
            </w:r>
            <w:r w:rsidRPr="00050B92">
              <w:rPr>
                <w:rFonts w:eastAsia="Times New Roman"/>
                <w:color w:val="FF0000"/>
              </w:rPr>
              <w:t>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17F4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65.5 (1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BFB7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62.3 (9.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7B50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0.14</w:t>
            </w:r>
          </w:p>
        </w:tc>
      </w:tr>
      <w:tr w:rsidR="004E7882" w:rsidRPr="003073FF" w14:paraId="193173C4" w14:textId="77777777" w:rsidTr="003073FF">
        <w:trPr>
          <w:trHeight w:val="402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1ADA" w14:textId="6D822F93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Drinking during pregnancy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09EB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6 (5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456E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2 (5.6)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4441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1</w:t>
            </w:r>
          </w:p>
        </w:tc>
      </w:tr>
      <w:tr w:rsidR="004E7882" w:rsidRPr="003073FF" w14:paraId="4DC9726E" w14:textId="77777777" w:rsidTr="003073FF">
        <w:trPr>
          <w:trHeight w:val="402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ED50" w14:textId="5078B902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Smoking during pregnancy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D800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1 (1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4BD8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0 (0.0)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8121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1</w:t>
            </w:r>
          </w:p>
        </w:tc>
      </w:tr>
      <w:tr w:rsidR="004E7882" w:rsidRPr="003073FF" w14:paraId="33BB2238" w14:textId="77777777" w:rsidTr="003073FF">
        <w:trPr>
          <w:trHeight w:val="402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BC94" w14:textId="3B725E40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Gestational age (week)</w:t>
            </w:r>
            <w:r w:rsidRPr="00050B92">
              <w:rPr>
                <w:rFonts w:eastAsia="Times New Roman"/>
                <w:color w:val="FF0000"/>
              </w:rPr>
              <w:t>, mean (</w:t>
            </w:r>
            <w:r>
              <w:rPr>
                <w:rFonts w:eastAsia="Times New Roman"/>
                <w:color w:val="FF0000"/>
              </w:rPr>
              <w:t>SD</w:t>
            </w:r>
            <w:r w:rsidRPr="00050B92">
              <w:rPr>
                <w:rFonts w:eastAsia="Times New Roman"/>
                <w:color w:val="FF0000"/>
              </w:rPr>
              <w:t>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5E2C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37.5 (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80BF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36.4 (3.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F328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0.06</w:t>
            </w:r>
          </w:p>
        </w:tc>
      </w:tr>
      <w:tr w:rsidR="004E7882" w:rsidRPr="003073FF" w14:paraId="5D61B266" w14:textId="77777777" w:rsidTr="003073FF">
        <w:trPr>
          <w:trHeight w:val="402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8C45" w14:textId="0423CB0F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Presence of partner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094F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96 (95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F829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33 ( 91.7)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1C48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0.43</w:t>
            </w:r>
          </w:p>
        </w:tc>
      </w:tr>
      <w:tr w:rsidR="004E7882" w:rsidRPr="003073FF" w14:paraId="65126820" w14:textId="77777777" w:rsidTr="003073FF">
        <w:trPr>
          <w:trHeight w:val="402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CE65" w14:textId="49640431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Previous caesarean section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BC46" w14:textId="77777777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C37C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1</w:t>
            </w:r>
          </w:p>
        </w:tc>
      </w:tr>
      <w:tr w:rsidR="004E7882" w:rsidRPr="003073FF" w14:paraId="3C70CC67" w14:textId="77777777" w:rsidTr="003073FF">
        <w:trPr>
          <w:trHeight w:val="402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8C0A" w14:textId="64394ADE" w:rsidR="004E7882" w:rsidRPr="003073FF" w:rsidRDefault="004E7882" w:rsidP="004E7882">
            <w:pPr>
              <w:widowControl/>
              <w:ind w:firstLineChars="50" w:firstLine="105"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0B24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54 (53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1DB3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20 (55.6)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29A7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</w:p>
        </w:tc>
      </w:tr>
      <w:tr w:rsidR="004E7882" w:rsidRPr="003073FF" w14:paraId="67EA51BF" w14:textId="77777777" w:rsidTr="003073FF">
        <w:trPr>
          <w:trHeight w:val="402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5200" w14:textId="090529A6" w:rsidR="004E7882" w:rsidRPr="003073FF" w:rsidRDefault="004E7882" w:rsidP="004E7882">
            <w:pPr>
              <w:widowControl/>
              <w:ind w:firstLineChars="50" w:firstLine="105"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A7E3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36 (35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79CC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13 (36.1)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41C7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</w:p>
        </w:tc>
      </w:tr>
      <w:tr w:rsidR="004E7882" w:rsidRPr="003073FF" w14:paraId="7C02AFB8" w14:textId="77777777" w:rsidTr="003073FF">
        <w:trPr>
          <w:trHeight w:val="402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0027" w14:textId="0A25BD9A" w:rsidR="004E7882" w:rsidRPr="003073FF" w:rsidRDefault="004E7882" w:rsidP="004E7882">
            <w:pPr>
              <w:widowControl/>
              <w:ind w:firstLineChars="50" w:firstLine="105"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A3FF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11 (10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4095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3 (8.3)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70E5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</w:p>
        </w:tc>
      </w:tr>
      <w:tr w:rsidR="004E7882" w:rsidRPr="003073FF" w14:paraId="35678B90" w14:textId="77777777" w:rsidTr="003073FF">
        <w:trPr>
          <w:trHeight w:val="402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1E55" w14:textId="2093D118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Treatment for infertility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595A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 29 (28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AD8E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11 (30.6)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14F3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0.83</w:t>
            </w:r>
          </w:p>
        </w:tc>
      </w:tr>
      <w:tr w:rsidR="004E7882" w:rsidRPr="003073FF" w14:paraId="7AEF068C" w14:textId="77777777" w:rsidTr="003073FF">
        <w:trPr>
          <w:trHeight w:val="402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F29F" w14:textId="02DFDF98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Gravid (n)</w:t>
            </w:r>
            <w:r w:rsidRPr="00050B92">
              <w:rPr>
                <w:rFonts w:eastAsia="Times New Roman"/>
                <w:color w:val="FF0000"/>
              </w:rPr>
              <w:t>, mean (</w:t>
            </w:r>
            <w:r>
              <w:rPr>
                <w:rFonts w:eastAsia="Times New Roman"/>
                <w:color w:val="FF0000"/>
              </w:rPr>
              <w:t>SD</w:t>
            </w:r>
            <w:r w:rsidRPr="00050B92">
              <w:rPr>
                <w:rFonts w:eastAsia="Times New Roman"/>
                <w:color w:val="FF0000"/>
              </w:rPr>
              <w:t>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9967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2.2 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BD83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1.9 (1.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3429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0.25</w:t>
            </w:r>
          </w:p>
        </w:tc>
      </w:tr>
      <w:tr w:rsidR="004E7882" w:rsidRPr="003073FF" w14:paraId="2BAC01E7" w14:textId="77777777" w:rsidTr="003073FF">
        <w:trPr>
          <w:trHeight w:val="402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1A3A" w14:textId="25DAA3FA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HADS scor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F62A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4.6 (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93F5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8.8 (3.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EAA8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&lt; 0.001</w:t>
            </w:r>
          </w:p>
        </w:tc>
      </w:tr>
      <w:tr w:rsidR="004E7882" w:rsidRPr="003073FF" w14:paraId="7D48DD4D" w14:textId="77777777" w:rsidTr="003073FF">
        <w:trPr>
          <w:trHeight w:val="402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D0B7" w14:textId="33205DA6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 xml:space="preserve"> Anxiety</w:t>
            </w:r>
            <w:r w:rsidRPr="00050B92">
              <w:rPr>
                <w:rFonts w:eastAsia="Times New Roman"/>
                <w:color w:val="FF0000"/>
              </w:rPr>
              <w:t>, mean (</w:t>
            </w:r>
            <w:r>
              <w:rPr>
                <w:rFonts w:eastAsia="Times New Roman"/>
                <w:color w:val="FF0000"/>
              </w:rPr>
              <w:t>SD</w:t>
            </w:r>
            <w:r w:rsidRPr="00050B92">
              <w:rPr>
                <w:rFonts w:eastAsia="Times New Roman"/>
                <w:color w:val="FF0000"/>
              </w:rPr>
              <w:t>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AF23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3.8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7D1A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9.7 (1.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13F2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&lt; 0.001</w:t>
            </w:r>
          </w:p>
        </w:tc>
      </w:tr>
      <w:tr w:rsidR="004E7882" w:rsidRPr="003073FF" w14:paraId="6FD5FC4D" w14:textId="77777777" w:rsidTr="003073FF">
        <w:trPr>
          <w:trHeight w:val="402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C5DF" w14:textId="793F049B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 xml:space="preserve"> Depression</w:t>
            </w:r>
            <w:r w:rsidRPr="00050B92">
              <w:rPr>
                <w:rFonts w:eastAsia="Times New Roman"/>
                <w:color w:val="FF0000"/>
              </w:rPr>
              <w:t>, mean (</w:t>
            </w:r>
            <w:r>
              <w:rPr>
                <w:rFonts w:eastAsia="Times New Roman"/>
                <w:color w:val="FF0000"/>
              </w:rPr>
              <w:t>SD</w:t>
            </w:r>
            <w:r w:rsidRPr="00050B92">
              <w:rPr>
                <w:rFonts w:eastAsia="Times New Roman"/>
                <w:color w:val="FF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FE04" w14:textId="77777777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98A0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0.l0</w:t>
            </w:r>
          </w:p>
        </w:tc>
      </w:tr>
      <w:tr w:rsidR="004E7882" w:rsidRPr="003073FF" w14:paraId="46468752" w14:textId="77777777" w:rsidTr="003073FF">
        <w:trPr>
          <w:trHeight w:val="402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0F6E" w14:textId="0DE6173C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Number of fetuses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D9BB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89 (8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D4FD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26 (72.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E9FE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</w:p>
        </w:tc>
      </w:tr>
      <w:tr w:rsidR="004E7882" w:rsidRPr="003073FF" w14:paraId="76F29094" w14:textId="77777777" w:rsidTr="003073FF">
        <w:trPr>
          <w:trHeight w:val="402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2AA9" w14:textId="1CA24DF1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 Singl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4F04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12 (11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1A14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10 (27.8)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51FF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</w:p>
        </w:tc>
      </w:tr>
      <w:tr w:rsidR="004E7882" w:rsidRPr="003073FF" w14:paraId="7414AC4B" w14:textId="77777777" w:rsidTr="003073FF">
        <w:trPr>
          <w:trHeight w:val="402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8203" w14:textId="7D1714B4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 Twin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9DDC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9 (8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C290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4 (11.1)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C649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0.74</w:t>
            </w:r>
          </w:p>
        </w:tc>
      </w:tr>
      <w:tr w:rsidR="004E7882" w:rsidRPr="003073FF" w14:paraId="31726E85" w14:textId="77777777" w:rsidTr="003073FF">
        <w:trPr>
          <w:trHeight w:val="402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A7EA" w14:textId="113787C9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Hypertensive disorders of pregnancy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A0C9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6 (5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249E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2 (5.6)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CD4A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1</w:t>
            </w:r>
          </w:p>
        </w:tc>
      </w:tr>
      <w:tr w:rsidR="004E7882" w:rsidRPr="003073FF" w14:paraId="183A6B4A" w14:textId="77777777" w:rsidTr="003073FF">
        <w:trPr>
          <w:trHeight w:val="402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A79B" w14:textId="13CA4408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Gestational diabetes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9D22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6 (5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E131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4 (11.1)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E55A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0.45</w:t>
            </w:r>
          </w:p>
        </w:tc>
      </w:tr>
      <w:tr w:rsidR="004E7882" w:rsidRPr="003073FF" w14:paraId="109C62FB" w14:textId="77777777" w:rsidTr="003073FF">
        <w:trPr>
          <w:trHeight w:val="402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B533" w14:textId="1BBC5757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Thyroid disease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2BA8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16 (15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CCD5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8 (22.2)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EA82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0.44</w:t>
            </w:r>
          </w:p>
        </w:tc>
      </w:tr>
      <w:tr w:rsidR="004E7882" w:rsidRPr="003073FF" w14:paraId="041A99DF" w14:textId="77777777" w:rsidTr="003073FF">
        <w:trPr>
          <w:trHeight w:val="402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0449" w14:textId="06167B51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Ritodrine administration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3AD7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19 (18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072B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9 (25.0)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FE3F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0.47</w:t>
            </w:r>
          </w:p>
        </w:tc>
      </w:tr>
      <w:tr w:rsidR="004E7882" w:rsidRPr="003073FF" w14:paraId="45646BC9" w14:textId="77777777" w:rsidTr="003073FF">
        <w:trPr>
          <w:trHeight w:val="402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B178" w14:textId="474F4D86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Magnesium infusion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F793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40 (39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97F9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 xml:space="preserve">17 (47.2)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EF91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0.43</w:t>
            </w:r>
          </w:p>
        </w:tc>
      </w:tr>
      <w:tr w:rsidR="004E7882" w:rsidRPr="003073FF" w14:paraId="55D19FE0" w14:textId="77777777" w:rsidTr="003073FF">
        <w:trPr>
          <w:trHeight w:val="402"/>
        </w:trPr>
        <w:tc>
          <w:tcPr>
            <w:tcW w:w="3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DD41" w14:textId="53FAFCD6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t>Urgent surgery</w:t>
            </w:r>
            <w:r w:rsidRPr="00050B92">
              <w:rPr>
                <w:rFonts w:eastAsia="Times New Roman"/>
                <w:color w:val="FF0000"/>
              </w:rPr>
              <w:t>, number (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DB48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62.5 (1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3CBC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56.3 (18.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E17F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0.09</w:t>
            </w:r>
          </w:p>
        </w:tc>
      </w:tr>
      <w:tr w:rsidR="004E7882" w:rsidRPr="003073FF" w14:paraId="2DE2DD54" w14:textId="77777777" w:rsidTr="003073FF">
        <w:trPr>
          <w:trHeight w:val="402"/>
        </w:trPr>
        <w:tc>
          <w:tcPr>
            <w:tcW w:w="3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F2CF0" w14:textId="645E6D37" w:rsidR="004E7882" w:rsidRPr="003073FF" w:rsidRDefault="004E7882" w:rsidP="004E7882">
            <w:pPr>
              <w:widowControl/>
              <w:jc w:val="left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682BD6">
              <w:rPr>
                <w:rFonts w:eastAsia="Times New Roman"/>
                <w:color w:val="000000" w:themeColor="text1"/>
              </w:rPr>
              <w:lastRenderedPageBreak/>
              <w:t>Surgical duration (min)</w:t>
            </w:r>
            <w:r w:rsidRPr="00050B92">
              <w:rPr>
                <w:rFonts w:eastAsia="Times New Roman"/>
                <w:color w:val="FF0000"/>
              </w:rPr>
              <w:t>, mean (</w:t>
            </w:r>
            <w:r>
              <w:rPr>
                <w:rFonts w:eastAsia="Times New Roman"/>
                <w:color w:val="FF0000"/>
              </w:rPr>
              <w:t>SD</w:t>
            </w:r>
            <w:r w:rsidRPr="00050B92">
              <w:rPr>
                <w:rFonts w:eastAsia="Times New Roman"/>
                <w:color w:val="FF0000"/>
              </w:rPr>
              <w:t>)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BE7DA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608 (36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A68EB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554 (251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7C73B" w14:textId="77777777" w:rsidR="004E7882" w:rsidRPr="003073FF" w:rsidRDefault="004E7882" w:rsidP="004E7882">
            <w:pPr>
              <w:widowControl/>
              <w:jc w:val="center"/>
              <w:rPr>
                <w:rFonts w:eastAsia="Yu Gothic"/>
                <w:color w:val="FF0000"/>
                <w:kern w:val="0"/>
                <w:sz w:val="20"/>
                <w:szCs w:val="20"/>
              </w:rPr>
            </w:pPr>
            <w:r w:rsidRPr="003073FF">
              <w:rPr>
                <w:rFonts w:eastAsia="Yu Gothic"/>
                <w:color w:val="FF0000"/>
                <w:kern w:val="0"/>
                <w:sz w:val="20"/>
                <w:szCs w:val="20"/>
              </w:rPr>
              <w:t>0.41</w:t>
            </w:r>
          </w:p>
        </w:tc>
      </w:tr>
    </w:tbl>
    <w:p w14:paraId="171C9CA0" w14:textId="178F5436" w:rsidR="0038477F" w:rsidRPr="006B3EF2" w:rsidRDefault="004E7882" w:rsidP="006B3EF2">
      <w:pPr>
        <w:rPr>
          <w:rFonts w:eastAsia="Times New Roman"/>
          <w:color w:val="000000" w:themeColor="text1"/>
          <w:szCs w:val="21"/>
        </w:rPr>
      </w:pPr>
      <w:r w:rsidRPr="004E7882">
        <w:rPr>
          <w:rFonts w:eastAsia="Times New Roman"/>
          <w:color w:val="FF0000"/>
          <w:szCs w:val="21"/>
        </w:rPr>
        <w:t>SD: standard deviation,</w:t>
      </w:r>
      <w:r w:rsidR="00743863">
        <w:rPr>
          <w:rFonts w:eastAsia="Times New Roman"/>
          <w:color w:val="000000" w:themeColor="text1"/>
          <w:szCs w:val="21"/>
        </w:rPr>
        <w:t xml:space="preserve"> </w:t>
      </w:r>
      <w:r w:rsidR="0038477F" w:rsidRPr="006B3EF2">
        <w:rPr>
          <w:rFonts w:eastAsia="Times New Roman"/>
          <w:color w:val="000000" w:themeColor="text1"/>
          <w:szCs w:val="21"/>
        </w:rPr>
        <w:t xml:space="preserve">HADS: </w:t>
      </w:r>
      <w:r w:rsidR="00743863">
        <w:rPr>
          <w:rFonts w:eastAsia="Times New Roman"/>
          <w:color w:val="000000" w:themeColor="text1"/>
          <w:szCs w:val="21"/>
        </w:rPr>
        <w:t>H</w:t>
      </w:r>
      <w:r w:rsidR="0038477F" w:rsidRPr="006B3EF2">
        <w:rPr>
          <w:rFonts w:eastAsia="Times New Roman"/>
          <w:color w:val="000000" w:themeColor="text1"/>
          <w:szCs w:val="21"/>
        </w:rPr>
        <w:t xml:space="preserve">ospital </w:t>
      </w:r>
      <w:r w:rsidR="00743863">
        <w:rPr>
          <w:rFonts w:eastAsia="Times New Roman"/>
          <w:color w:val="000000" w:themeColor="text1"/>
          <w:szCs w:val="21"/>
        </w:rPr>
        <w:t>A</w:t>
      </w:r>
      <w:r w:rsidR="0038477F" w:rsidRPr="006B3EF2">
        <w:rPr>
          <w:rFonts w:eastAsia="Times New Roman"/>
          <w:color w:val="000000" w:themeColor="text1"/>
          <w:szCs w:val="21"/>
        </w:rPr>
        <w:t xml:space="preserve">nxiety and </w:t>
      </w:r>
      <w:r w:rsidR="00743863">
        <w:rPr>
          <w:rFonts w:eastAsia="Times New Roman"/>
          <w:color w:val="000000" w:themeColor="text1"/>
          <w:szCs w:val="21"/>
        </w:rPr>
        <w:t>D</w:t>
      </w:r>
      <w:r w:rsidR="0038477F" w:rsidRPr="006B3EF2">
        <w:rPr>
          <w:rFonts w:eastAsia="Times New Roman"/>
          <w:color w:val="000000" w:themeColor="text1"/>
          <w:szCs w:val="21"/>
        </w:rPr>
        <w:t xml:space="preserve">epression </w:t>
      </w:r>
      <w:r w:rsidR="00743863">
        <w:rPr>
          <w:rFonts w:eastAsia="Times New Roman"/>
          <w:color w:val="000000" w:themeColor="text1"/>
          <w:szCs w:val="21"/>
        </w:rPr>
        <w:t>S</w:t>
      </w:r>
      <w:r w:rsidR="0038477F" w:rsidRPr="006B3EF2">
        <w:rPr>
          <w:rFonts w:eastAsia="Times New Roman"/>
          <w:color w:val="000000" w:themeColor="text1"/>
          <w:szCs w:val="21"/>
        </w:rPr>
        <w:t>cale.</w:t>
      </w:r>
    </w:p>
    <w:p w14:paraId="3FB15D1F" w14:textId="77777777" w:rsidR="0038477F" w:rsidRPr="006B3EF2" w:rsidRDefault="0038477F" w:rsidP="006B3EF2">
      <w:pPr>
        <w:rPr>
          <w:color w:val="000000" w:themeColor="text1"/>
          <w:szCs w:val="21"/>
        </w:rPr>
      </w:pPr>
    </w:p>
    <w:p w14:paraId="124E548B" w14:textId="77777777" w:rsidR="0038477F" w:rsidRPr="006B3EF2" w:rsidRDefault="0038477F" w:rsidP="006B3EF2">
      <w:pPr>
        <w:rPr>
          <w:color w:val="000000" w:themeColor="text1"/>
          <w:szCs w:val="21"/>
        </w:rPr>
      </w:pPr>
    </w:p>
    <w:p w14:paraId="620E09A6" w14:textId="77777777" w:rsidR="0038477F" w:rsidRPr="006B3EF2" w:rsidRDefault="0038477F" w:rsidP="006B3EF2">
      <w:pPr>
        <w:rPr>
          <w:color w:val="000000" w:themeColor="text1"/>
          <w:szCs w:val="21"/>
        </w:rPr>
      </w:pPr>
      <w:r w:rsidRPr="006B3EF2">
        <w:rPr>
          <w:color w:val="000000" w:themeColor="text1"/>
          <w:szCs w:val="21"/>
        </w:rPr>
        <w:br w:type="page"/>
      </w:r>
    </w:p>
    <w:p w14:paraId="4F950523" w14:textId="43481CFF" w:rsidR="0038477F" w:rsidRPr="006B3EF2" w:rsidRDefault="0038477F" w:rsidP="006B3EF2">
      <w:pPr>
        <w:rPr>
          <w:color w:val="000000" w:themeColor="text1"/>
          <w:szCs w:val="21"/>
        </w:rPr>
      </w:pPr>
      <w:r w:rsidRPr="006B3EF2">
        <w:rPr>
          <w:color w:val="000000" w:themeColor="text1"/>
          <w:szCs w:val="21"/>
        </w:rPr>
        <w:lastRenderedPageBreak/>
        <w:t>Supplementary Table 2a</w:t>
      </w:r>
      <w:r w:rsidR="00743863">
        <w:rPr>
          <w:color w:val="000000" w:themeColor="text1"/>
          <w:szCs w:val="21"/>
        </w:rPr>
        <w:t>.</w:t>
      </w:r>
      <w:r w:rsidRPr="006B3EF2">
        <w:rPr>
          <w:color w:val="000000" w:themeColor="text1"/>
          <w:szCs w:val="21"/>
        </w:rPr>
        <w:t xml:space="preserve"> </w:t>
      </w:r>
      <w:r w:rsidRPr="006B3EF2">
        <w:rPr>
          <w:rFonts w:eastAsia="Times New Roman"/>
          <w:color w:val="000000" w:themeColor="text1"/>
          <w:szCs w:val="21"/>
        </w:rPr>
        <w:t xml:space="preserve">Obstetric </w:t>
      </w:r>
      <w:r w:rsidR="00743863">
        <w:rPr>
          <w:rFonts w:eastAsia="Times New Roman"/>
          <w:color w:val="000000" w:themeColor="text1"/>
          <w:szCs w:val="21"/>
        </w:rPr>
        <w:t>Q</w:t>
      </w:r>
      <w:r w:rsidRPr="006B3EF2">
        <w:rPr>
          <w:rFonts w:eastAsia="Times New Roman"/>
          <w:color w:val="000000" w:themeColor="text1"/>
          <w:szCs w:val="21"/>
        </w:rPr>
        <w:t xml:space="preserve">uality of </w:t>
      </w:r>
      <w:r w:rsidR="00743863">
        <w:rPr>
          <w:rFonts w:eastAsia="Times New Roman"/>
          <w:color w:val="000000" w:themeColor="text1"/>
          <w:szCs w:val="21"/>
        </w:rPr>
        <w:t>R</w:t>
      </w:r>
      <w:r w:rsidRPr="006B3EF2">
        <w:rPr>
          <w:rFonts w:eastAsia="Times New Roman"/>
          <w:color w:val="000000" w:themeColor="text1"/>
          <w:szCs w:val="21"/>
        </w:rPr>
        <w:t xml:space="preserve">ecovery-11 score </w:t>
      </w:r>
      <w:r w:rsidRPr="006B3EF2">
        <w:rPr>
          <w:color w:val="000000" w:themeColor="text1"/>
          <w:szCs w:val="21"/>
        </w:rPr>
        <w:t>between patient</w:t>
      </w:r>
      <w:r w:rsidR="00743863">
        <w:rPr>
          <w:color w:val="000000" w:themeColor="text1"/>
          <w:szCs w:val="21"/>
        </w:rPr>
        <w:t>s</w:t>
      </w:r>
      <w:r w:rsidRPr="006B3EF2">
        <w:rPr>
          <w:color w:val="000000" w:themeColor="text1"/>
          <w:szCs w:val="21"/>
        </w:rPr>
        <w:t xml:space="preserve"> with or without a positive screening for anxiety</w:t>
      </w:r>
    </w:p>
    <w:p w14:paraId="22F2F5C5" w14:textId="77777777" w:rsidR="0038477F" w:rsidRPr="006B3EF2" w:rsidRDefault="0038477F" w:rsidP="006B3EF2">
      <w:pPr>
        <w:rPr>
          <w:rFonts w:eastAsia="Times New Roman"/>
          <w:color w:val="000000" w:themeColor="text1"/>
          <w:szCs w:val="21"/>
        </w:rPr>
      </w:pPr>
    </w:p>
    <w:tbl>
      <w:tblPr>
        <w:tblW w:w="89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8"/>
        <w:gridCol w:w="2224"/>
        <w:gridCol w:w="2224"/>
        <w:gridCol w:w="1488"/>
        <w:gridCol w:w="1488"/>
      </w:tblGrid>
      <w:tr w:rsidR="006B3EF2" w:rsidRPr="0038477F" w14:paraId="504B904A" w14:textId="77777777" w:rsidTr="0038477F">
        <w:trPr>
          <w:trHeight w:val="442"/>
        </w:trPr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B492D" w14:textId="77777777" w:rsidR="0038477F" w:rsidRPr="0038477F" w:rsidRDefault="0038477F" w:rsidP="006B3EF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32F8B" w14:textId="7A8D2B59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color w:val="000000" w:themeColor="text1"/>
                <w:szCs w:val="21"/>
              </w:rPr>
              <w:t>Patient</w:t>
            </w:r>
            <w:r w:rsidR="00743863">
              <w:rPr>
                <w:color w:val="000000" w:themeColor="text1"/>
                <w:szCs w:val="21"/>
              </w:rPr>
              <w:t>s</w:t>
            </w:r>
            <w:r w:rsidRPr="006B3EF2">
              <w:rPr>
                <w:color w:val="000000" w:themeColor="text1"/>
                <w:szCs w:val="21"/>
              </w:rPr>
              <w:t xml:space="preserve"> without a positive screening for anxiety</w:t>
            </w:r>
          </w:p>
        </w:tc>
        <w:tc>
          <w:tcPr>
            <w:tcW w:w="2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3CC6E" w14:textId="36625EFD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color w:val="000000" w:themeColor="text1"/>
                <w:szCs w:val="21"/>
              </w:rPr>
              <w:t>Patient</w:t>
            </w:r>
            <w:r w:rsidR="00743863">
              <w:rPr>
                <w:color w:val="000000" w:themeColor="text1"/>
                <w:szCs w:val="21"/>
              </w:rPr>
              <w:t>s</w:t>
            </w:r>
            <w:r w:rsidRPr="006B3EF2">
              <w:rPr>
                <w:color w:val="000000" w:themeColor="text1"/>
                <w:szCs w:val="21"/>
              </w:rPr>
              <w:t xml:space="preserve"> with a positive screening for anxiety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63EC6" w14:textId="77777777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P value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0F38" w14:textId="23EA0FB0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Cohen'</w:t>
            </w:r>
            <w:r w:rsidR="00743863">
              <w:rPr>
                <w:rFonts w:eastAsia="Yu Gothic"/>
                <w:color w:val="000000" w:themeColor="text1"/>
                <w:kern w:val="0"/>
                <w:szCs w:val="21"/>
              </w:rPr>
              <w:t xml:space="preserve">s </w:t>
            </w: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d </w:t>
            </w:r>
          </w:p>
        </w:tc>
      </w:tr>
      <w:tr w:rsidR="00D8436B" w:rsidRPr="0038477F" w14:paraId="6D7009AF" w14:textId="77777777" w:rsidTr="0038477F">
        <w:trPr>
          <w:trHeight w:val="63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4285" w14:textId="35E1950C" w:rsidR="00D8436B" w:rsidRPr="0038477F" w:rsidRDefault="00D8436B" w:rsidP="00D8436B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24 </w:t>
            </w:r>
            <w:r>
              <w:rPr>
                <w:rFonts w:eastAsia="Yu Gothic"/>
                <w:color w:val="000000" w:themeColor="text1"/>
                <w:kern w:val="0"/>
                <w:szCs w:val="21"/>
              </w:rPr>
              <w:t>h</w:t>
            </w:r>
            <w:r w:rsidRPr="00D8436B">
              <w:rPr>
                <w:rFonts w:eastAsia="Yu Gothic"/>
                <w:color w:val="FF0000"/>
                <w:kern w:val="0"/>
                <w:szCs w:val="21"/>
              </w:rPr>
              <w:t xml:space="preserve">, </w:t>
            </w:r>
            <w:r w:rsidRPr="00D8436B">
              <w:rPr>
                <w:color w:val="FF0000"/>
                <w:szCs w:val="21"/>
              </w:rPr>
              <w:t>mean (</w:t>
            </w:r>
            <w:r w:rsidR="000201F0">
              <w:rPr>
                <w:color w:val="FF0000"/>
                <w:szCs w:val="21"/>
              </w:rPr>
              <w:t>SD</w:t>
            </w:r>
            <w:r w:rsidRPr="00D8436B">
              <w:rPr>
                <w:color w:val="FF0000"/>
                <w:szCs w:val="21"/>
              </w:rPr>
              <w:t>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D33D" w14:textId="77777777" w:rsidR="00D8436B" w:rsidRPr="0038477F" w:rsidRDefault="00D8436B" w:rsidP="00D8436B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67.6 (17.8) (n=93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ACCB" w14:textId="77777777" w:rsidR="00D8436B" w:rsidRPr="0038477F" w:rsidRDefault="00D8436B" w:rsidP="00D8436B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65.2 (19.2) (n=4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B539" w14:textId="77777777" w:rsidR="00D8436B" w:rsidRPr="0038477F" w:rsidRDefault="00D8436B" w:rsidP="00D8436B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1E80" w14:textId="77777777" w:rsidR="00D8436B" w:rsidRPr="0038477F" w:rsidRDefault="00D8436B" w:rsidP="00D8436B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12</w:t>
            </w:r>
          </w:p>
        </w:tc>
      </w:tr>
      <w:tr w:rsidR="00D8436B" w:rsidRPr="0038477F" w14:paraId="7B1E1EB0" w14:textId="77777777" w:rsidTr="0038477F">
        <w:trPr>
          <w:trHeight w:val="63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8212" w14:textId="4E091650" w:rsidR="00D8436B" w:rsidRPr="0038477F" w:rsidRDefault="00D8436B" w:rsidP="00D8436B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POD 3</w:t>
            </w:r>
            <w:r w:rsidRPr="00D8436B">
              <w:rPr>
                <w:rFonts w:eastAsia="Yu Gothic"/>
                <w:color w:val="FF0000"/>
                <w:kern w:val="0"/>
                <w:szCs w:val="21"/>
              </w:rPr>
              <w:t xml:space="preserve">, </w:t>
            </w:r>
            <w:r w:rsidRPr="00D8436B">
              <w:rPr>
                <w:color w:val="FF0000"/>
                <w:szCs w:val="21"/>
              </w:rPr>
              <w:t>mean (</w:t>
            </w:r>
            <w:r w:rsidR="000201F0">
              <w:rPr>
                <w:color w:val="FF0000"/>
                <w:szCs w:val="21"/>
              </w:rPr>
              <w:t>SD</w:t>
            </w:r>
            <w:r w:rsidRPr="00D8436B">
              <w:rPr>
                <w:color w:val="FF0000"/>
                <w:szCs w:val="21"/>
              </w:rPr>
              <w:t>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E45A" w14:textId="77777777" w:rsidR="00D8436B" w:rsidRPr="0038477F" w:rsidRDefault="00D8436B" w:rsidP="00D8436B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90.0 (10.7) (n=94)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1542" w14:textId="77777777" w:rsidR="00D8436B" w:rsidRPr="0038477F" w:rsidRDefault="00D8436B" w:rsidP="00D8436B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85.8 (12.9) (n=39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402D" w14:textId="77777777" w:rsidR="00D8436B" w:rsidRPr="0038477F" w:rsidRDefault="00D8436B" w:rsidP="00D8436B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9E7E" w14:textId="77777777" w:rsidR="00D8436B" w:rsidRPr="0038477F" w:rsidRDefault="00D8436B" w:rsidP="00D8436B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36</w:t>
            </w:r>
          </w:p>
        </w:tc>
      </w:tr>
      <w:tr w:rsidR="00D8436B" w:rsidRPr="0038477F" w14:paraId="657F2CF4" w14:textId="77777777" w:rsidTr="0038477F">
        <w:trPr>
          <w:trHeight w:val="652"/>
        </w:trPr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C4640" w14:textId="58ED4B2C" w:rsidR="00D8436B" w:rsidRPr="0038477F" w:rsidRDefault="00D8436B" w:rsidP="00D8436B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POD 5</w:t>
            </w:r>
            <w:r w:rsidRPr="00D8436B">
              <w:rPr>
                <w:rFonts w:eastAsia="Yu Gothic"/>
                <w:color w:val="FF0000"/>
                <w:kern w:val="0"/>
                <w:szCs w:val="21"/>
              </w:rPr>
              <w:t xml:space="preserve">, </w:t>
            </w:r>
            <w:r w:rsidRPr="00D8436B">
              <w:rPr>
                <w:color w:val="FF0000"/>
                <w:szCs w:val="21"/>
              </w:rPr>
              <w:t>mean (</w:t>
            </w:r>
            <w:r w:rsidR="000201F0">
              <w:rPr>
                <w:color w:val="FF0000"/>
                <w:szCs w:val="21"/>
              </w:rPr>
              <w:t>SD</w:t>
            </w:r>
            <w:r w:rsidRPr="00D8436B">
              <w:rPr>
                <w:color w:val="FF0000"/>
                <w:szCs w:val="21"/>
              </w:rPr>
              <w:t>)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FF485" w14:textId="77777777" w:rsidR="00D8436B" w:rsidRPr="0038477F" w:rsidRDefault="00D8436B" w:rsidP="00D8436B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96.9 (9.5) (n=88)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46209" w14:textId="77777777" w:rsidR="00D8436B" w:rsidRPr="0038477F" w:rsidRDefault="00D8436B" w:rsidP="00D8436B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93.5 (11.4) (n=38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1FDA9" w14:textId="77777777" w:rsidR="00D8436B" w:rsidRPr="0038477F" w:rsidRDefault="00D8436B" w:rsidP="00D8436B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0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D291D" w14:textId="77777777" w:rsidR="00D8436B" w:rsidRPr="0038477F" w:rsidRDefault="00D8436B" w:rsidP="00D8436B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32</w:t>
            </w:r>
          </w:p>
        </w:tc>
      </w:tr>
    </w:tbl>
    <w:p w14:paraId="5AEC6A4D" w14:textId="4F057DBE" w:rsidR="0038477F" w:rsidRPr="006B3EF2" w:rsidRDefault="00D8436B" w:rsidP="006B3EF2">
      <w:pPr>
        <w:rPr>
          <w:rFonts w:eastAsia="Times New Roman"/>
          <w:color w:val="000000" w:themeColor="text1"/>
          <w:szCs w:val="21"/>
        </w:rPr>
      </w:pPr>
      <w:r w:rsidRPr="00D8436B">
        <w:rPr>
          <w:color w:val="FF0000"/>
          <w:szCs w:val="21"/>
        </w:rPr>
        <w:t>SD: standard deviation</w:t>
      </w:r>
      <w:r>
        <w:rPr>
          <w:color w:val="FF0000"/>
          <w:szCs w:val="21"/>
        </w:rPr>
        <w:t>,</w:t>
      </w:r>
      <w:r w:rsidR="0038477F" w:rsidRPr="006B3EF2">
        <w:rPr>
          <w:rFonts w:eastAsia="Times New Roman"/>
          <w:color w:val="000000" w:themeColor="text1"/>
          <w:szCs w:val="21"/>
        </w:rPr>
        <w:t xml:space="preserve"> POD</w:t>
      </w:r>
      <w:r w:rsidR="00743863">
        <w:rPr>
          <w:rFonts w:eastAsia="Times New Roman"/>
          <w:color w:val="000000" w:themeColor="text1"/>
          <w:szCs w:val="21"/>
        </w:rPr>
        <w:t>:</w:t>
      </w:r>
      <w:r w:rsidR="0038477F" w:rsidRPr="006B3EF2">
        <w:rPr>
          <w:rFonts w:eastAsia="Times New Roman"/>
          <w:color w:val="000000" w:themeColor="text1"/>
          <w:szCs w:val="21"/>
        </w:rPr>
        <w:t xml:space="preserve"> postoperative day</w:t>
      </w:r>
      <w:r w:rsidR="00743863">
        <w:rPr>
          <w:rFonts w:eastAsia="Times New Roman"/>
          <w:color w:val="000000" w:themeColor="text1"/>
          <w:szCs w:val="21"/>
        </w:rPr>
        <w:t>.</w:t>
      </w:r>
    </w:p>
    <w:p w14:paraId="3AB6E7C3" w14:textId="77777777" w:rsidR="0038477F" w:rsidRDefault="0038477F" w:rsidP="006B3EF2">
      <w:pPr>
        <w:rPr>
          <w:color w:val="000000" w:themeColor="text1"/>
          <w:szCs w:val="21"/>
        </w:rPr>
      </w:pPr>
    </w:p>
    <w:p w14:paraId="15E5EAE0" w14:textId="77777777" w:rsidR="006B3EF2" w:rsidRPr="006B3EF2" w:rsidRDefault="006B3EF2" w:rsidP="006B3EF2">
      <w:pPr>
        <w:rPr>
          <w:color w:val="000000" w:themeColor="text1"/>
          <w:szCs w:val="21"/>
        </w:rPr>
      </w:pPr>
    </w:p>
    <w:p w14:paraId="30704E58" w14:textId="77777777" w:rsidR="0038477F" w:rsidRPr="006B3EF2" w:rsidRDefault="0038477F" w:rsidP="006B3EF2">
      <w:pPr>
        <w:rPr>
          <w:color w:val="000000" w:themeColor="text1"/>
          <w:szCs w:val="21"/>
        </w:rPr>
      </w:pPr>
    </w:p>
    <w:p w14:paraId="5F7A5DEF" w14:textId="0E3B41B1" w:rsidR="0038477F" w:rsidRPr="006B3EF2" w:rsidRDefault="0038477F" w:rsidP="006B3EF2">
      <w:pPr>
        <w:rPr>
          <w:rFonts w:eastAsia="Times New Roman"/>
          <w:color w:val="000000" w:themeColor="text1"/>
          <w:szCs w:val="21"/>
        </w:rPr>
      </w:pPr>
      <w:r w:rsidRPr="006B3EF2">
        <w:rPr>
          <w:color w:val="000000" w:themeColor="text1"/>
          <w:szCs w:val="21"/>
        </w:rPr>
        <w:t>Supplementary Table 2b</w:t>
      </w:r>
      <w:r w:rsidR="00743863">
        <w:rPr>
          <w:color w:val="000000" w:themeColor="text1"/>
          <w:szCs w:val="21"/>
        </w:rPr>
        <w:t>.</w:t>
      </w:r>
      <w:r w:rsidRPr="006B3EF2">
        <w:rPr>
          <w:color w:val="000000" w:themeColor="text1"/>
          <w:szCs w:val="21"/>
        </w:rPr>
        <w:t xml:space="preserve"> </w:t>
      </w:r>
      <w:r w:rsidRPr="006B3EF2">
        <w:rPr>
          <w:rFonts w:eastAsia="Times New Roman"/>
          <w:color w:val="000000" w:themeColor="text1"/>
          <w:szCs w:val="21"/>
        </w:rPr>
        <w:t xml:space="preserve">Obstetric </w:t>
      </w:r>
      <w:r w:rsidR="00743863">
        <w:rPr>
          <w:rFonts w:eastAsia="Times New Roman"/>
          <w:color w:val="000000" w:themeColor="text1"/>
          <w:szCs w:val="21"/>
        </w:rPr>
        <w:t>Q</w:t>
      </w:r>
      <w:r w:rsidRPr="006B3EF2">
        <w:rPr>
          <w:rFonts w:eastAsia="Times New Roman"/>
          <w:color w:val="000000" w:themeColor="text1"/>
          <w:szCs w:val="21"/>
        </w:rPr>
        <w:t xml:space="preserve">uality of </w:t>
      </w:r>
      <w:r w:rsidR="00743863">
        <w:rPr>
          <w:rFonts w:eastAsia="Times New Roman"/>
          <w:color w:val="000000" w:themeColor="text1"/>
          <w:szCs w:val="21"/>
        </w:rPr>
        <w:t>R</w:t>
      </w:r>
      <w:r w:rsidRPr="006B3EF2">
        <w:rPr>
          <w:rFonts w:eastAsia="Times New Roman"/>
          <w:color w:val="000000" w:themeColor="text1"/>
          <w:szCs w:val="21"/>
        </w:rPr>
        <w:t xml:space="preserve">ecovery-11 score </w:t>
      </w:r>
      <w:r w:rsidRPr="006B3EF2">
        <w:rPr>
          <w:color w:val="000000" w:themeColor="text1"/>
          <w:szCs w:val="21"/>
        </w:rPr>
        <w:t>between patient</w:t>
      </w:r>
      <w:r w:rsidR="00743863">
        <w:rPr>
          <w:color w:val="000000" w:themeColor="text1"/>
          <w:szCs w:val="21"/>
        </w:rPr>
        <w:t>s</w:t>
      </w:r>
      <w:r w:rsidRPr="006B3EF2">
        <w:rPr>
          <w:color w:val="000000" w:themeColor="text1"/>
          <w:szCs w:val="21"/>
        </w:rPr>
        <w:t xml:space="preserve"> with or without a positive screening for depression</w:t>
      </w:r>
    </w:p>
    <w:p w14:paraId="74727D1A" w14:textId="77777777" w:rsidR="0038477F" w:rsidRPr="006B3EF2" w:rsidRDefault="0038477F" w:rsidP="006B3EF2">
      <w:pPr>
        <w:rPr>
          <w:color w:val="000000" w:themeColor="text1"/>
          <w:szCs w:val="21"/>
        </w:rPr>
      </w:pPr>
    </w:p>
    <w:tbl>
      <w:tblPr>
        <w:tblW w:w="88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6"/>
        <w:gridCol w:w="2523"/>
        <w:gridCol w:w="2552"/>
        <w:gridCol w:w="1134"/>
        <w:gridCol w:w="1147"/>
      </w:tblGrid>
      <w:tr w:rsidR="006B3EF2" w:rsidRPr="0038477F" w14:paraId="2C85E72E" w14:textId="77777777" w:rsidTr="0038477F">
        <w:trPr>
          <w:trHeight w:val="439"/>
        </w:trPr>
        <w:tc>
          <w:tcPr>
            <w:tcW w:w="14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64222" w14:textId="77777777" w:rsidR="0038477F" w:rsidRPr="0038477F" w:rsidRDefault="0038477F" w:rsidP="006B3EF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5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3FD93" w14:textId="7B8DBDDC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color w:val="000000" w:themeColor="text1"/>
                <w:szCs w:val="21"/>
              </w:rPr>
              <w:t>Patient</w:t>
            </w:r>
            <w:r w:rsidR="00743863">
              <w:rPr>
                <w:color w:val="000000" w:themeColor="text1"/>
                <w:szCs w:val="21"/>
              </w:rPr>
              <w:t>s</w:t>
            </w:r>
            <w:r w:rsidRPr="006B3EF2">
              <w:rPr>
                <w:color w:val="000000" w:themeColor="text1"/>
                <w:szCs w:val="21"/>
              </w:rPr>
              <w:t xml:space="preserve"> without a positive screening for depression</w:t>
            </w: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3C777" w14:textId="672A14E5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color w:val="000000" w:themeColor="text1"/>
                <w:szCs w:val="21"/>
              </w:rPr>
              <w:t>Patient</w:t>
            </w:r>
            <w:r w:rsidR="00743863">
              <w:rPr>
                <w:color w:val="000000" w:themeColor="text1"/>
                <w:szCs w:val="21"/>
              </w:rPr>
              <w:t>s</w:t>
            </w:r>
            <w:r w:rsidRPr="006B3EF2">
              <w:rPr>
                <w:color w:val="000000" w:themeColor="text1"/>
                <w:szCs w:val="21"/>
              </w:rPr>
              <w:t xml:space="preserve"> with a positive screening for depression</w:t>
            </w: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822FB" w14:textId="77777777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P value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2CFAD" w14:textId="27FAE1AF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Cohen'</w:t>
            </w:r>
            <w:r w:rsidR="00743863">
              <w:rPr>
                <w:rFonts w:eastAsia="Yu Gothic"/>
                <w:color w:val="000000" w:themeColor="text1"/>
                <w:kern w:val="0"/>
                <w:szCs w:val="21"/>
              </w:rPr>
              <w:t xml:space="preserve">s </w:t>
            </w: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d </w:t>
            </w:r>
          </w:p>
        </w:tc>
      </w:tr>
      <w:tr w:rsidR="006B3EF2" w:rsidRPr="0038477F" w14:paraId="17320449" w14:textId="77777777" w:rsidTr="0038477F">
        <w:trPr>
          <w:trHeight w:val="627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A68E" w14:textId="749CF2D6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24 </w:t>
            </w:r>
            <w:r w:rsidR="00743863">
              <w:rPr>
                <w:rFonts w:eastAsia="Yu Gothic"/>
                <w:color w:val="000000" w:themeColor="text1"/>
                <w:kern w:val="0"/>
                <w:szCs w:val="21"/>
              </w:rPr>
              <w:t>h</w:t>
            </w:r>
            <w:r w:rsidR="00D8436B" w:rsidRPr="00D8436B">
              <w:rPr>
                <w:rFonts w:eastAsia="Yu Gothic"/>
                <w:color w:val="FF0000"/>
                <w:kern w:val="0"/>
                <w:szCs w:val="21"/>
              </w:rPr>
              <w:t xml:space="preserve">, </w:t>
            </w:r>
            <w:r w:rsidR="00D8436B" w:rsidRPr="00D8436B">
              <w:rPr>
                <w:color w:val="FF0000"/>
                <w:szCs w:val="21"/>
              </w:rPr>
              <w:t>mean (</w:t>
            </w:r>
            <w:r w:rsidR="000201F0">
              <w:rPr>
                <w:color w:val="FF0000"/>
                <w:szCs w:val="21"/>
              </w:rPr>
              <w:t>SD</w:t>
            </w:r>
            <w:r w:rsidR="00D8436B" w:rsidRPr="00D8436B">
              <w:rPr>
                <w:color w:val="FF0000"/>
                <w:szCs w:val="21"/>
              </w:rPr>
              <w:t>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5D12" w14:textId="77777777" w:rsidR="0038477F" w:rsidRPr="0038477F" w:rsidRDefault="0038477F" w:rsidP="00ED13EB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68.0 (18.2) (n=9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39F4" w14:textId="77777777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63.8 (18.0) (n=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2B3F" w14:textId="77777777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2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CF0E" w14:textId="77777777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25</w:t>
            </w:r>
          </w:p>
        </w:tc>
      </w:tr>
      <w:tr w:rsidR="006B3EF2" w:rsidRPr="0038477F" w14:paraId="5F45470A" w14:textId="77777777" w:rsidTr="0038477F">
        <w:trPr>
          <w:trHeight w:val="627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20D5" w14:textId="42A9B931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POD 3</w:t>
            </w:r>
            <w:r w:rsidR="00D8436B" w:rsidRPr="00D8436B">
              <w:rPr>
                <w:rFonts w:eastAsia="Yu Gothic"/>
                <w:color w:val="FF0000"/>
                <w:kern w:val="0"/>
                <w:szCs w:val="21"/>
              </w:rPr>
              <w:t xml:space="preserve">, </w:t>
            </w:r>
            <w:r w:rsidR="00D8436B" w:rsidRPr="00D8436B">
              <w:rPr>
                <w:color w:val="FF0000"/>
                <w:szCs w:val="21"/>
              </w:rPr>
              <w:t>mean (</w:t>
            </w:r>
            <w:r w:rsidR="000201F0">
              <w:rPr>
                <w:color w:val="FF0000"/>
                <w:szCs w:val="21"/>
              </w:rPr>
              <w:t>SD</w:t>
            </w:r>
            <w:r w:rsidR="00D8436B" w:rsidRPr="00D8436B">
              <w:rPr>
                <w:color w:val="FF0000"/>
                <w:szCs w:val="21"/>
              </w:rPr>
              <w:t>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940D" w14:textId="77777777" w:rsidR="0038477F" w:rsidRPr="0038477F" w:rsidRDefault="0038477F" w:rsidP="00ED13EB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89.4 (9.9) (n=9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7631" w14:textId="77777777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 xml:space="preserve"> 87.0 (15.1) (n=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E383" w14:textId="77777777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3</w:t>
            </w:r>
            <w:r w:rsidR="00ED13EB">
              <w:rPr>
                <w:rFonts w:eastAsia="Yu Gothic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C46D" w14:textId="77777777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18</w:t>
            </w:r>
          </w:p>
        </w:tc>
      </w:tr>
      <w:tr w:rsidR="006B3EF2" w:rsidRPr="0038477F" w14:paraId="7A22AD88" w14:textId="77777777" w:rsidTr="0038477F">
        <w:trPr>
          <w:trHeight w:val="648"/>
        </w:trPr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3225F" w14:textId="2FD1CDCD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POD 5</w:t>
            </w:r>
            <w:r w:rsidR="00D8436B" w:rsidRPr="00D8436B">
              <w:rPr>
                <w:rFonts w:eastAsia="Yu Gothic"/>
                <w:color w:val="FF0000"/>
                <w:kern w:val="0"/>
                <w:szCs w:val="21"/>
              </w:rPr>
              <w:t xml:space="preserve">, </w:t>
            </w:r>
            <w:r w:rsidR="00D8436B" w:rsidRPr="00D8436B">
              <w:rPr>
                <w:color w:val="FF0000"/>
                <w:szCs w:val="21"/>
              </w:rPr>
              <w:t>mean (</w:t>
            </w:r>
            <w:r w:rsidR="000201F0">
              <w:rPr>
                <w:color w:val="FF0000"/>
                <w:szCs w:val="21"/>
              </w:rPr>
              <w:t>SD</w:t>
            </w:r>
            <w:r w:rsidR="00D8436B" w:rsidRPr="00D8436B">
              <w:rPr>
                <w:color w:val="FF0000"/>
                <w:szCs w:val="21"/>
              </w:rPr>
              <w:t>)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A8B3F" w14:textId="77777777" w:rsidR="0038477F" w:rsidRPr="0038477F" w:rsidRDefault="0038477F" w:rsidP="00ED13EB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97.0 (9.5) (n=9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CEFF1" w14:textId="77777777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93.0 (11.7) (n=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DB45D" w14:textId="77777777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D1605" w14:textId="77777777" w:rsidR="0038477F" w:rsidRPr="0038477F" w:rsidRDefault="0038477F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38477F">
              <w:rPr>
                <w:rFonts w:eastAsia="Yu Gothic"/>
                <w:color w:val="000000" w:themeColor="text1"/>
                <w:kern w:val="0"/>
                <w:szCs w:val="21"/>
              </w:rPr>
              <w:t>0.37</w:t>
            </w:r>
          </w:p>
        </w:tc>
      </w:tr>
    </w:tbl>
    <w:p w14:paraId="1F6833F1" w14:textId="008169AD" w:rsidR="0038477F" w:rsidRPr="006B3EF2" w:rsidRDefault="00D8436B" w:rsidP="006B3EF2">
      <w:pPr>
        <w:rPr>
          <w:color w:val="000000" w:themeColor="text1"/>
          <w:szCs w:val="21"/>
        </w:rPr>
      </w:pPr>
      <w:r w:rsidRPr="00D8436B">
        <w:rPr>
          <w:color w:val="FF0000"/>
          <w:szCs w:val="21"/>
        </w:rPr>
        <w:t>SD: s</w:t>
      </w:r>
      <w:r w:rsidR="0038477F" w:rsidRPr="00D8436B">
        <w:rPr>
          <w:color w:val="FF0000"/>
          <w:szCs w:val="21"/>
        </w:rPr>
        <w:t>tandard deviation</w:t>
      </w:r>
      <w:r>
        <w:rPr>
          <w:color w:val="000000" w:themeColor="text1"/>
          <w:szCs w:val="21"/>
        </w:rPr>
        <w:t>,</w:t>
      </w:r>
      <w:r w:rsidR="0038477F" w:rsidRPr="006B3EF2">
        <w:rPr>
          <w:color w:val="000000" w:themeColor="text1"/>
          <w:szCs w:val="21"/>
        </w:rPr>
        <w:t xml:space="preserve"> POD</w:t>
      </w:r>
      <w:r w:rsidR="00743863">
        <w:rPr>
          <w:color w:val="000000" w:themeColor="text1"/>
          <w:szCs w:val="21"/>
        </w:rPr>
        <w:t>:</w:t>
      </w:r>
      <w:r w:rsidR="0038477F" w:rsidRPr="006B3EF2">
        <w:rPr>
          <w:color w:val="000000" w:themeColor="text1"/>
          <w:szCs w:val="21"/>
        </w:rPr>
        <w:t xml:space="preserve"> postoperative day</w:t>
      </w:r>
      <w:r w:rsidR="00743863">
        <w:rPr>
          <w:color w:val="000000" w:themeColor="text1"/>
          <w:szCs w:val="21"/>
        </w:rPr>
        <w:t>.</w:t>
      </w:r>
    </w:p>
    <w:p w14:paraId="7B9D6FDA" w14:textId="77777777" w:rsidR="0038477F" w:rsidRPr="006B3EF2" w:rsidRDefault="0038477F" w:rsidP="006B3EF2">
      <w:pPr>
        <w:rPr>
          <w:color w:val="000000" w:themeColor="text1"/>
          <w:szCs w:val="21"/>
        </w:rPr>
      </w:pPr>
    </w:p>
    <w:p w14:paraId="61D8ED16" w14:textId="77777777" w:rsidR="0038477F" w:rsidRPr="006B3EF2" w:rsidRDefault="0038477F" w:rsidP="006B3EF2">
      <w:pPr>
        <w:rPr>
          <w:color w:val="000000" w:themeColor="text1"/>
          <w:szCs w:val="21"/>
        </w:rPr>
      </w:pPr>
      <w:r w:rsidRPr="006B3EF2">
        <w:rPr>
          <w:color w:val="000000" w:themeColor="text1"/>
          <w:szCs w:val="21"/>
        </w:rPr>
        <w:br w:type="page"/>
      </w:r>
    </w:p>
    <w:p w14:paraId="5A0C5E99" w14:textId="1D1FD0CC" w:rsidR="0038477F" w:rsidRDefault="0038477F" w:rsidP="006B3EF2">
      <w:pPr>
        <w:rPr>
          <w:color w:val="000000" w:themeColor="text1"/>
          <w:szCs w:val="21"/>
        </w:rPr>
      </w:pPr>
      <w:r w:rsidRPr="006B3EF2">
        <w:rPr>
          <w:color w:val="000000" w:themeColor="text1"/>
          <w:szCs w:val="21"/>
        </w:rPr>
        <w:lastRenderedPageBreak/>
        <w:t>Supplementary Table 3a</w:t>
      </w:r>
      <w:r w:rsidR="00743863">
        <w:rPr>
          <w:color w:val="000000" w:themeColor="text1"/>
          <w:szCs w:val="21"/>
        </w:rPr>
        <w:t>.</w:t>
      </w:r>
      <w:r w:rsidRPr="006B3EF2">
        <w:rPr>
          <w:color w:val="000000" w:themeColor="text1"/>
          <w:szCs w:val="21"/>
        </w:rPr>
        <w:t xml:space="preserve"> </w:t>
      </w:r>
      <w:r w:rsidRPr="006B3EF2">
        <w:rPr>
          <w:rFonts w:eastAsia="Times New Roman"/>
          <w:color w:val="000000" w:themeColor="text1"/>
        </w:rPr>
        <w:t>Results of multiple regression analysis</w:t>
      </w:r>
      <w:r w:rsidR="006B3EF2" w:rsidRPr="006B3EF2">
        <w:rPr>
          <w:color w:val="000000" w:themeColor="text1"/>
          <w:szCs w:val="21"/>
        </w:rPr>
        <w:t xml:space="preserve"> </w:t>
      </w:r>
      <w:r w:rsidRPr="006B3EF2">
        <w:rPr>
          <w:color w:val="000000" w:themeColor="text1"/>
          <w:szCs w:val="21"/>
        </w:rPr>
        <w:t>between patient</w:t>
      </w:r>
      <w:r w:rsidR="00743863">
        <w:rPr>
          <w:color w:val="000000" w:themeColor="text1"/>
          <w:szCs w:val="21"/>
        </w:rPr>
        <w:t>s</w:t>
      </w:r>
      <w:r w:rsidRPr="006B3EF2">
        <w:rPr>
          <w:color w:val="000000" w:themeColor="text1"/>
          <w:szCs w:val="21"/>
        </w:rPr>
        <w:t xml:space="preserve"> with or without a positive screening for anxiety</w:t>
      </w:r>
    </w:p>
    <w:p w14:paraId="27960C38" w14:textId="77777777" w:rsidR="006B3EF2" w:rsidRPr="006B3EF2" w:rsidRDefault="006B3EF2" w:rsidP="006B3EF2">
      <w:pPr>
        <w:rPr>
          <w:color w:val="000000" w:themeColor="text1"/>
          <w:szCs w:val="21"/>
        </w:rPr>
      </w:pPr>
    </w:p>
    <w:tbl>
      <w:tblPr>
        <w:tblW w:w="86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0"/>
        <w:gridCol w:w="1786"/>
        <w:gridCol w:w="1690"/>
        <w:gridCol w:w="1786"/>
        <w:gridCol w:w="1690"/>
      </w:tblGrid>
      <w:tr w:rsidR="006B3EF2" w:rsidRPr="006B3EF2" w14:paraId="5DCB7759" w14:textId="77777777" w:rsidTr="006B3EF2">
        <w:trPr>
          <w:trHeight w:val="425"/>
        </w:trPr>
        <w:tc>
          <w:tcPr>
            <w:tcW w:w="1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F84C1" w14:textId="77777777" w:rsidR="006B3EF2" w:rsidRPr="006B3EF2" w:rsidRDefault="006B3EF2" w:rsidP="006B3EF2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Cs w:val="21"/>
              </w:rPr>
            </w:pPr>
            <w:r w:rsidRPr="006B3EF2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4B3BB" w14:textId="77777777" w:rsidR="006B3EF2" w:rsidRPr="006B3EF2" w:rsidRDefault="006B3EF2" w:rsidP="006B3EF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Partial regression coefficient (95% confidence interval)</w:t>
            </w:r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0020C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P-value</w:t>
            </w:r>
          </w:p>
        </w:tc>
        <w:tc>
          <w:tcPr>
            <w:tcW w:w="17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B5C86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Adjusted partial regression coefficient (95% confidence interval)</w:t>
            </w:r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97C8A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P-value</w:t>
            </w:r>
          </w:p>
        </w:tc>
      </w:tr>
      <w:tr w:rsidR="006B3EF2" w:rsidRPr="006B3EF2" w14:paraId="6057F06E" w14:textId="77777777" w:rsidTr="006B3EF2">
        <w:trPr>
          <w:trHeight w:val="607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E7A88" w14:textId="6899E312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 xml:space="preserve">24 </w:t>
            </w:r>
            <w:r w:rsidR="00743863">
              <w:rPr>
                <w:rFonts w:eastAsia="Yu Gothic"/>
                <w:color w:val="000000" w:themeColor="text1"/>
                <w:kern w:val="0"/>
                <w:szCs w:val="21"/>
              </w:rPr>
              <w:t>h</w:t>
            </w:r>
            <w:r w:rsidR="00743863" w:rsidRPr="006B3EF2">
              <w:rPr>
                <w:rFonts w:eastAsia="Yu Gothic"/>
                <w:color w:val="000000" w:themeColor="text1"/>
                <w:kern w:val="0"/>
                <w:szCs w:val="21"/>
              </w:rPr>
              <w:t xml:space="preserve"> </w:t>
            </w: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(n=134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8E24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-2.3 (-9.1, 4.4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FA01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0.4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ED08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-2.6 (-9.7, 4.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F856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0.47</w:t>
            </w:r>
          </w:p>
        </w:tc>
      </w:tr>
      <w:tr w:rsidR="006B3EF2" w:rsidRPr="006B3EF2" w14:paraId="4C4D4990" w14:textId="77777777" w:rsidTr="006B3EF2">
        <w:trPr>
          <w:trHeight w:val="607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8919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POD 3 (n=133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5574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-4.2 (-8.5, 0.03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2706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C99A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-3.2 (-7.4, 0.9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EA2A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0.12</w:t>
            </w:r>
          </w:p>
        </w:tc>
      </w:tr>
      <w:tr w:rsidR="006B3EF2" w:rsidRPr="006B3EF2" w14:paraId="7CCCB3A4" w14:textId="77777777" w:rsidTr="006B3EF2">
        <w:trPr>
          <w:trHeight w:val="628"/>
        </w:trPr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C0057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POD 5 (n=126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75DA15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-3.4 (-7.3, 0.4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3C0E40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0.0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B970D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-3.0 (-7.0, 0.8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DE937B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0.12</w:t>
            </w:r>
          </w:p>
        </w:tc>
      </w:tr>
    </w:tbl>
    <w:p w14:paraId="343B0B26" w14:textId="72A915E2" w:rsidR="006B3EF2" w:rsidRPr="006B3EF2" w:rsidRDefault="006B3EF2" w:rsidP="006B3EF2">
      <w:pPr>
        <w:spacing w:line="480" w:lineRule="auto"/>
        <w:rPr>
          <w:rFonts w:eastAsia="Times New Roman"/>
          <w:color w:val="000000" w:themeColor="text1"/>
        </w:rPr>
      </w:pPr>
      <w:r w:rsidRPr="006B3EF2">
        <w:rPr>
          <w:rFonts w:eastAsia="Times New Roman"/>
          <w:color w:val="000000" w:themeColor="text1"/>
        </w:rPr>
        <w:t>POD</w:t>
      </w:r>
      <w:r w:rsidR="00743863">
        <w:rPr>
          <w:rFonts w:eastAsia="Times New Roman"/>
          <w:color w:val="000000" w:themeColor="text1"/>
        </w:rPr>
        <w:t>:</w:t>
      </w:r>
      <w:r w:rsidRPr="006B3EF2">
        <w:rPr>
          <w:rFonts w:eastAsia="Times New Roman"/>
          <w:color w:val="000000" w:themeColor="text1"/>
        </w:rPr>
        <w:t xml:space="preserve"> postoperative day</w:t>
      </w:r>
      <w:r w:rsidR="00743863">
        <w:rPr>
          <w:rFonts w:eastAsia="Times New Roman"/>
          <w:color w:val="000000" w:themeColor="text1"/>
        </w:rPr>
        <w:t>.</w:t>
      </w:r>
    </w:p>
    <w:p w14:paraId="5827743D" w14:textId="77777777" w:rsidR="006B3EF2" w:rsidRPr="006B3EF2" w:rsidRDefault="006B3EF2" w:rsidP="006B3EF2">
      <w:pPr>
        <w:rPr>
          <w:color w:val="000000" w:themeColor="text1"/>
          <w:szCs w:val="21"/>
        </w:rPr>
      </w:pPr>
    </w:p>
    <w:p w14:paraId="7CA33447" w14:textId="77777777" w:rsidR="006B3EF2" w:rsidRPr="006B3EF2" w:rsidRDefault="006B3EF2" w:rsidP="006B3EF2">
      <w:pPr>
        <w:rPr>
          <w:color w:val="000000" w:themeColor="text1"/>
          <w:szCs w:val="21"/>
        </w:rPr>
      </w:pPr>
    </w:p>
    <w:p w14:paraId="1C198C1E" w14:textId="5BB971F7" w:rsidR="006B3EF2" w:rsidRPr="006B3EF2" w:rsidRDefault="006B3EF2" w:rsidP="006B3EF2">
      <w:pPr>
        <w:rPr>
          <w:color w:val="000000" w:themeColor="text1"/>
          <w:szCs w:val="21"/>
        </w:rPr>
      </w:pPr>
      <w:r w:rsidRPr="006B3EF2">
        <w:rPr>
          <w:color w:val="000000" w:themeColor="text1"/>
          <w:szCs w:val="21"/>
        </w:rPr>
        <w:t>Supplementary Table 3a</w:t>
      </w:r>
      <w:r w:rsidR="00743863">
        <w:rPr>
          <w:color w:val="000000" w:themeColor="text1"/>
          <w:szCs w:val="21"/>
        </w:rPr>
        <w:t>.</w:t>
      </w:r>
      <w:r w:rsidRPr="006B3EF2">
        <w:rPr>
          <w:color w:val="000000" w:themeColor="text1"/>
          <w:szCs w:val="21"/>
        </w:rPr>
        <w:t xml:space="preserve"> </w:t>
      </w:r>
      <w:r w:rsidRPr="006B3EF2">
        <w:rPr>
          <w:rFonts w:eastAsia="Times New Roman"/>
          <w:color w:val="000000" w:themeColor="text1"/>
        </w:rPr>
        <w:t>Results of multiple regression analysis</w:t>
      </w:r>
      <w:r w:rsidRPr="006B3EF2">
        <w:rPr>
          <w:color w:val="000000" w:themeColor="text1"/>
          <w:szCs w:val="21"/>
        </w:rPr>
        <w:t xml:space="preserve"> between patient</w:t>
      </w:r>
      <w:r w:rsidR="00743863">
        <w:rPr>
          <w:color w:val="000000" w:themeColor="text1"/>
          <w:szCs w:val="21"/>
        </w:rPr>
        <w:t>s</w:t>
      </w:r>
      <w:r w:rsidRPr="006B3EF2">
        <w:rPr>
          <w:color w:val="000000" w:themeColor="text1"/>
          <w:szCs w:val="21"/>
        </w:rPr>
        <w:t xml:space="preserve"> with or without a positive screening for depression</w:t>
      </w:r>
    </w:p>
    <w:tbl>
      <w:tblPr>
        <w:tblW w:w="88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6"/>
        <w:gridCol w:w="1824"/>
        <w:gridCol w:w="1726"/>
        <w:gridCol w:w="1824"/>
        <w:gridCol w:w="1726"/>
      </w:tblGrid>
      <w:tr w:rsidR="006B3EF2" w:rsidRPr="006B3EF2" w14:paraId="75C0C8A4" w14:textId="77777777" w:rsidTr="006B3EF2">
        <w:trPr>
          <w:trHeight w:val="417"/>
        </w:trPr>
        <w:tc>
          <w:tcPr>
            <w:tcW w:w="17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12C33" w14:textId="77777777" w:rsidR="006B3EF2" w:rsidRPr="006B3EF2" w:rsidRDefault="006B3EF2" w:rsidP="006B3EF2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Cs w:val="21"/>
              </w:rPr>
            </w:pPr>
            <w:r w:rsidRPr="006B3EF2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95713" w14:textId="77777777" w:rsidR="006B3EF2" w:rsidRPr="006B3EF2" w:rsidRDefault="006B3EF2" w:rsidP="006B3EF2">
            <w:pPr>
              <w:widowControl/>
              <w:jc w:val="left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Partial regression coefficient (95% confidence interval)</w:t>
            </w:r>
          </w:p>
        </w:tc>
        <w:tc>
          <w:tcPr>
            <w:tcW w:w="17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E56BC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P-value</w:t>
            </w:r>
          </w:p>
        </w:tc>
        <w:tc>
          <w:tcPr>
            <w:tcW w:w="18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2342E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Adjusted partial regression coefficient (95% confidence interval)</w:t>
            </w:r>
          </w:p>
        </w:tc>
        <w:tc>
          <w:tcPr>
            <w:tcW w:w="17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87FEE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P-value</w:t>
            </w:r>
          </w:p>
        </w:tc>
      </w:tr>
      <w:tr w:rsidR="006B3EF2" w:rsidRPr="006B3EF2" w14:paraId="77921B12" w14:textId="77777777" w:rsidTr="006B3EF2">
        <w:trPr>
          <w:trHeight w:val="595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E2D17" w14:textId="7455FC1A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 xml:space="preserve">24 </w:t>
            </w:r>
            <w:r w:rsidR="00743863">
              <w:rPr>
                <w:rFonts w:eastAsia="Yu Gothic"/>
                <w:color w:val="000000" w:themeColor="text1"/>
                <w:kern w:val="0"/>
                <w:szCs w:val="21"/>
              </w:rPr>
              <w:t>h</w:t>
            </w:r>
            <w:r w:rsidR="00743863" w:rsidRPr="006B3EF2">
              <w:rPr>
                <w:rFonts w:eastAsia="Yu Gothic"/>
                <w:color w:val="000000" w:themeColor="text1"/>
                <w:kern w:val="0"/>
                <w:szCs w:val="21"/>
              </w:rPr>
              <w:t xml:space="preserve"> </w:t>
            </w: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(n=134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D2C1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-4.2 (-11.2, 2.8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5F247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0.2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C8888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-3.3 (-10.8, 4.0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E6ABF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0.37</w:t>
            </w:r>
          </w:p>
        </w:tc>
      </w:tr>
      <w:tr w:rsidR="006B3EF2" w:rsidRPr="006B3EF2" w14:paraId="5A6AEED4" w14:textId="77777777" w:rsidTr="006B3EF2">
        <w:trPr>
          <w:trHeight w:val="595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571C8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POD 3 (n=133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AE33E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-2.3 (-6.9, 2.1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9658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0.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0791F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-1.6 (-6.0, -2.8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7B38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0.47</w:t>
            </w:r>
          </w:p>
        </w:tc>
      </w:tr>
      <w:tr w:rsidR="006B3EF2" w:rsidRPr="006B3EF2" w14:paraId="222DE53C" w14:textId="77777777" w:rsidTr="006B3EF2">
        <w:trPr>
          <w:trHeight w:val="615"/>
        </w:trPr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5932E6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POD 5 (n=126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02935F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-4.6 (-8.0, 0.06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DC79FB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405D30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-3.5 (-7.6, 0.5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3CD74" w14:textId="77777777" w:rsidR="006B3EF2" w:rsidRPr="006B3EF2" w:rsidRDefault="006B3EF2" w:rsidP="006B3EF2">
            <w:pPr>
              <w:widowControl/>
              <w:jc w:val="center"/>
              <w:rPr>
                <w:rFonts w:eastAsia="Yu Gothic"/>
                <w:color w:val="000000" w:themeColor="text1"/>
                <w:kern w:val="0"/>
                <w:szCs w:val="21"/>
              </w:rPr>
            </w:pPr>
            <w:r w:rsidRPr="006B3EF2">
              <w:rPr>
                <w:rFonts w:eastAsia="Yu Gothic"/>
                <w:color w:val="000000" w:themeColor="text1"/>
                <w:kern w:val="0"/>
                <w:szCs w:val="21"/>
              </w:rPr>
              <w:t>0.09</w:t>
            </w:r>
          </w:p>
        </w:tc>
      </w:tr>
    </w:tbl>
    <w:p w14:paraId="40402674" w14:textId="6D342FE6" w:rsidR="006B3EF2" w:rsidRPr="006B3EF2" w:rsidRDefault="006B3EF2" w:rsidP="006B3EF2">
      <w:pPr>
        <w:spacing w:line="480" w:lineRule="auto"/>
        <w:rPr>
          <w:rFonts w:eastAsia="Times New Roman"/>
          <w:color w:val="000000" w:themeColor="text1"/>
        </w:rPr>
      </w:pPr>
      <w:r w:rsidRPr="006B3EF2">
        <w:rPr>
          <w:rFonts w:eastAsia="Times New Roman"/>
          <w:color w:val="000000" w:themeColor="text1"/>
        </w:rPr>
        <w:t>POD</w:t>
      </w:r>
      <w:r w:rsidR="00743863">
        <w:rPr>
          <w:rFonts w:eastAsia="Times New Roman"/>
          <w:color w:val="000000" w:themeColor="text1"/>
        </w:rPr>
        <w:t>:</w:t>
      </w:r>
      <w:r w:rsidRPr="006B3EF2">
        <w:rPr>
          <w:rFonts w:eastAsia="Times New Roman"/>
          <w:color w:val="000000" w:themeColor="text1"/>
        </w:rPr>
        <w:t xml:space="preserve"> postoperative day</w:t>
      </w:r>
      <w:r w:rsidR="00743863">
        <w:rPr>
          <w:rFonts w:eastAsia="Times New Roman"/>
          <w:color w:val="000000" w:themeColor="text1"/>
        </w:rPr>
        <w:t xml:space="preserve">. </w:t>
      </w:r>
      <w:r w:rsidRPr="006B3EF2">
        <w:rPr>
          <w:rFonts w:eastAsia="Times New Roman"/>
          <w:color w:val="000000" w:themeColor="text1"/>
        </w:rPr>
        <w:t xml:space="preserve">In </w:t>
      </w:r>
      <w:r>
        <w:rPr>
          <w:rFonts w:eastAsia="Times New Roman"/>
          <w:color w:val="000000" w:themeColor="text1"/>
        </w:rPr>
        <w:t xml:space="preserve">both </w:t>
      </w:r>
      <w:r w:rsidRPr="006B3EF2">
        <w:rPr>
          <w:rFonts w:eastAsia="Times New Roman"/>
          <w:color w:val="000000" w:themeColor="text1"/>
        </w:rPr>
        <w:t>adjusted model</w:t>
      </w:r>
      <w:r w:rsidR="00743863">
        <w:rPr>
          <w:rFonts w:eastAsia="Times New Roman"/>
          <w:color w:val="000000" w:themeColor="text1"/>
        </w:rPr>
        <w:t>s</w:t>
      </w:r>
      <w:r w:rsidRPr="006B3EF2">
        <w:rPr>
          <w:rFonts w:eastAsia="Times New Roman"/>
          <w:color w:val="000000" w:themeColor="text1"/>
        </w:rPr>
        <w:t xml:space="preserve">, age, smoking, gestational age, presence of a partner, previous cesarean section, infertility treatment, number of fetuses, hypertensive disorders of pregnancy, gestational diabetes, thyroid disease, urgent cesarean section, surgical duration, and intraoperative </w:t>
      </w:r>
      <w:r w:rsidRPr="006B3EF2">
        <w:rPr>
          <w:rFonts w:eastAsia="Times New Roman"/>
          <w:color w:val="000000" w:themeColor="text1"/>
        </w:rPr>
        <w:lastRenderedPageBreak/>
        <w:t>blood loss were adjusted.</w:t>
      </w:r>
    </w:p>
    <w:p w14:paraId="780FFC7D" w14:textId="77777777" w:rsidR="0038477F" w:rsidRPr="006B3EF2" w:rsidRDefault="0038477F" w:rsidP="006B3EF2">
      <w:pPr>
        <w:rPr>
          <w:color w:val="000000" w:themeColor="text1"/>
          <w:szCs w:val="21"/>
        </w:rPr>
      </w:pPr>
    </w:p>
    <w:sectPr w:rsidR="0038477F" w:rsidRPr="006B3EF2" w:rsidSect="0070674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1D74B3"/>
    <w:multiLevelType w:val="hybridMultilevel"/>
    <w:tmpl w:val="B59488D6"/>
    <w:lvl w:ilvl="0" w:tplc="9B941130">
      <w:start w:val="1"/>
      <w:numFmt w:val="decimal"/>
      <w:lvlText w:val="%1&gt;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4D86544B"/>
    <w:multiLevelType w:val="hybridMultilevel"/>
    <w:tmpl w:val="DAF217A6"/>
    <w:lvl w:ilvl="0" w:tplc="A5588946">
      <w:start w:val="2"/>
      <w:numFmt w:val="bullet"/>
      <w:lvlText w:val=""/>
      <w:lvlJc w:val="left"/>
      <w:pPr>
        <w:ind w:left="360" w:hanging="360"/>
      </w:pPr>
      <w:rPr>
        <w:rFonts w:ascii="Wingdings" w:eastAsia="Yu 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1556908"/>
    <w:multiLevelType w:val="hybridMultilevel"/>
    <w:tmpl w:val="6C265D5C"/>
    <w:lvl w:ilvl="0" w:tplc="9A5E9B76">
      <w:start w:val="2"/>
      <w:numFmt w:val="bullet"/>
      <w:lvlText w:val=""/>
      <w:lvlJc w:val="left"/>
      <w:pPr>
        <w:ind w:left="360" w:hanging="360"/>
      </w:pPr>
      <w:rPr>
        <w:rFonts w:ascii="Wingdings" w:eastAsia="Yu 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427509132">
    <w:abstractNumId w:val="1"/>
  </w:num>
  <w:num w:numId="2" w16cid:durableId="329675375">
    <w:abstractNumId w:val="2"/>
  </w:num>
  <w:num w:numId="3" w16cid:durableId="1874683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77F"/>
    <w:rsid w:val="000117C6"/>
    <w:rsid w:val="00011CD5"/>
    <w:rsid w:val="000200CB"/>
    <w:rsid w:val="000201F0"/>
    <w:rsid w:val="00036883"/>
    <w:rsid w:val="00056717"/>
    <w:rsid w:val="00060EBC"/>
    <w:rsid w:val="00070CE0"/>
    <w:rsid w:val="00070DE0"/>
    <w:rsid w:val="00090967"/>
    <w:rsid w:val="000B0A49"/>
    <w:rsid w:val="000C7885"/>
    <w:rsid w:val="000E4049"/>
    <w:rsid w:val="000E6E3D"/>
    <w:rsid w:val="00105423"/>
    <w:rsid w:val="001124D4"/>
    <w:rsid w:val="00134ECA"/>
    <w:rsid w:val="0013533F"/>
    <w:rsid w:val="001356FD"/>
    <w:rsid w:val="00161E9F"/>
    <w:rsid w:val="00163300"/>
    <w:rsid w:val="001827E9"/>
    <w:rsid w:val="001B47A3"/>
    <w:rsid w:val="001C3498"/>
    <w:rsid w:val="001C5376"/>
    <w:rsid w:val="001D44F2"/>
    <w:rsid w:val="001E58F0"/>
    <w:rsid w:val="001E5C33"/>
    <w:rsid w:val="00205163"/>
    <w:rsid w:val="00207103"/>
    <w:rsid w:val="002141B6"/>
    <w:rsid w:val="00215059"/>
    <w:rsid w:val="00221C16"/>
    <w:rsid w:val="00222794"/>
    <w:rsid w:val="00233D31"/>
    <w:rsid w:val="00253EB3"/>
    <w:rsid w:val="00256DC2"/>
    <w:rsid w:val="0026777D"/>
    <w:rsid w:val="00281763"/>
    <w:rsid w:val="002962D9"/>
    <w:rsid w:val="002B0A67"/>
    <w:rsid w:val="002B25C8"/>
    <w:rsid w:val="002B535F"/>
    <w:rsid w:val="002E04D7"/>
    <w:rsid w:val="002E3E23"/>
    <w:rsid w:val="002E719F"/>
    <w:rsid w:val="002F2D29"/>
    <w:rsid w:val="0030045E"/>
    <w:rsid w:val="00301BC2"/>
    <w:rsid w:val="003073FF"/>
    <w:rsid w:val="003440CB"/>
    <w:rsid w:val="003534E8"/>
    <w:rsid w:val="00360C51"/>
    <w:rsid w:val="003634C8"/>
    <w:rsid w:val="00371A36"/>
    <w:rsid w:val="0037427D"/>
    <w:rsid w:val="0038477F"/>
    <w:rsid w:val="00386B7C"/>
    <w:rsid w:val="003920BD"/>
    <w:rsid w:val="003922A2"/>
    <w:rsid w:val="003A198F"/>
    <w:rsid w:val="003C1FCF"/>
    <w:rsid w:val="003D4FE9"/>
    <w:rsid w:val="003E2171"/>
    <w:rsid w:val="003E4A3A"/>
    <w:rsid w:val="003F0695"/>
    <w:rsid w:val="00412C72"/>
    <w:rsid w:val="00414CC2"/>
    <w:rsid w:val="00416810"/>
    <w:rsid w:val="00425539"/>
    <w:rsid w:val="00425BA2"/>
    <w:rsid w:val="00431A7F"/>
    <w:rsid w:val="00437CAA"/>
    <w:rsid w:val="0044663B"/>
    <w:rsid w:val="0045136B"/>
    <w:rsid w:val="0046604A"/>
    <w:rsid w:val="00490A13"/>
    <w:rsid w:val="004A1395"/>
    <w:rsid w:val="004A5EAD"/>
    <w:rsid w:val="004B1E35"/>
    <w:rsid w:val="004B52F1"/>
    <w:rsid w:val="004C4DD4"/>
    <w:rsid w:val="004D4808"/>
    <w:rsid w:val="004E32E6"/>
    <w:rsid w:val="004E7882"/>
    <w:rsid w:val="004F0AF9"/>
    <w:rsid w:val="0051388D"/>
    <w:rsid w:val="00520FEE"/>
    <w:rsid w:val="005237F6"/>
    <w:rsid w:val="00533D4D"/>
    <w:rsid w:val="005460AA"/>
    <w:rsid w:val="005668EE"/>
    <w:rsid w:val="005701D8"/>
    <w:rsid w:val="00573615"/>
    <w:rsid w:val="0059667D"/>
    <w:rsid w:val="005B71F3"/>
    <w:rsid w:val="005C49A5"/>
    <w:rsid w:val="005F64A2"/>
    <w:rsid w:val="006131CC"/>
    <w:rsid w:val="00614836"/>
    <w:rsid w:val="00625226"/>
    <w:rsid w:val="0063370F"/>
    <w:rsid w:val="00633F93"/>
    <w:rsid w:val="00635816"/>
    <w:rsid w:val="00641575"/>
    <w:rsid w:val="00641B1A"/>
    <w:rsid w:val="00641F8B"/>
    <w:rsid w:val="0065044A"/>
    <w:rsid w:val="006549D2"/>
    <w:rsid w:val="00661163"/>
    <w:rsid w:val="00680F8B"/>
    <w:rsid w:val="006B3EF2"/>
    <w:rsid w:val="006B6AB8"/>
    <w:rsid w:val="006E29F7"/>
    <w:rsid w:val="006E55E2"/>
    <w:rsid w:val="006F7BC4"/>
    <w:rsid w:val="00701AAF"/>
    <w:rsid w:val="00701AEF"/>
    <w:rsid w:val="00706749"/>
    <w:rsid w:val="00707A87"/>
    <w:rsid w:val="00743863"/>
    <w:rsid w:val="00750996"/>
    <w:rsid w:val="007B1D89"/>
    <w:rsid w:val="007B5597"/>
    <w:rsid w:val="007E2DD1"/>
    <w:rsid w:val="00800B7E"/>
    <w:rsid w:val="00806D45"/>
    <w:rsid w:val="00814D3A"/>
    <w:rsid w:val="00821309"/>
    <w:rsid w:val="00824852"/>
    <w:rsid w:val="008412B0"/>
    <w:rsid w:val="008502FA"/>
    <w:rsid w:val="008552FC"/>
    <w:rsid w:val="00872104"/>
    <w:rsid w:val="00877BDE"/>
    <w:rsid w:val="00890723"/>
    <w:rsid w:val="008949C3"/>
    <w:rsid w:val="008960F6"/>
    <w:rsid w:val="008B6F82"/>
    <w:rsid w:val="008C0B04"/>
    <w:rsid w:val="008C0EC3"/>
    <w:rsid w:val="008C4ED0"/>
    <w:rsid w:val="008C7F59"/>
    <w:rsid w:val="008D72EC"/>
    <w:rsid w:val="008E79B2"/>
    <w:rsid w:val="00903D47"/>
    <w:rsid w:val="009266F6"/>
    <w:rsid w:val="00927DE0"/>
    <w:rsid w:val="00933504"/>
    <w:rsid w:val="00961C92"/>
    <w:rsid w:val="009B09B0"/>
    <w:rsid w:val="009C6F61"/>
    <w:rsid w:val="009E1B18"/>
    <w:rsid w:val="009F0CEB"/>
    <w:rsid w:val="009F78C0"/>
    <w:rsid w:val="00A00D2F"/>
    <w:rsid w:val="00A01BE0"/>
    <w:rsid w:val="00A05945"/>
    <w:rsid w:val="00A2021C"/>
    <w:rsid w:val="00A33874"/>
    <w:rsid w:val="00A50A30"/>
    <w:rsid w:val="00A6263A"/>
    <w:rsid w:val="00A6684C"/>
    <w:rsid w:val="00A774B4"/>
    <w:rsid w:val="00A84479"/>
    <w:rsid w:val="00A870C8"/>
    <w:rsid w:val="00AB228E"/>
    <w:rsid w:val="00AB70B6"/>
    <w:rsid w:val="00AB7325"/>
    <w:rsid w:val="00AC4F5E"/>
    <w:rsid w:val="00AC538D"/>
    <w:rsid w:val="00AC7958"/>
    <w:rsid w:val="00AD4264"/>
    <w:rsid w:val="00AF117D"/>
    <w:rsid w:val="00B21961"/>
    <w:rsid w:val="00B22DD9"/>
    <w:rsid w:val="00B51C97"/>
    <w:rsid w:val="00B76531"/>
    <w:rsid w:val="00B8496F"/>
    <w:rsid w:val="00BC66AF"/>
    <w:rsid w:val="00BD457B"/>
    <w:rsid w:val="00BF38B2"/>
    <w:rsid w:val="00BF3AEC"/>
    <w:rsid w:val="00BF7287"/>
    <w:rsid w:val="00C03F6E"/>
    <w:rsid w:val="00C157EA"/>
    <w:rsid w:val="00C60895"/>
    <w:rsid w:val="00C63719"/>
    <w:rsid w:val="00C66202"/>
    <w:rsid w:val="00C83FE3"/>
    <w:rsid w:val="00C87D2B"/>
    <w:rsid w:val="00C93B34"/>
    <w:rsid w:val="00CA3DA8"/>
    <w:rsid w:val="00CD0025"/>
    <w:rsid w:val="00CE1EDC"/>
    <w:rsid w:val="00CE2891"/>
    <w:rsid w:val="00D05EC3"/>
    <w:rsid w:val="00D130C6"/>
    <w:rsid w:val="00D505F3"/>
    <w:rsid w:val="00D54C74"/>
    <w:rsid w:val="00D61819"/>
    <w:rsid w:val="00D8436B"/>
    <w:rsid w:val="00D91AC8"/>
    <w:rsid w:val="00D92FC2"/>
    <w:rsid w:val="00D97AC2"/>
    <w:rsid w:val="00DB6BBD"/>
    <w:rsid w:val="00DC0BCA"/>
    <w:rsid w:val="00DC78E8"/>
    <w:rsid w:val="00DE745B"/>
    <w:rsid w:val="00DF2E30"/>
    <w:rsid w:val="00E05CF6"/>
    <w:rsid w:val="00E11F6E"/>
    <w:rsid w:val="00E304AD"/>
    <w:rsid w:val="00E343DC"/>
    <w:rsid w:val="00E34A34"/>
    <w:rsid w:val="00E526AA"/>
    <w:rsid w:val="00E71DA4"/>
    <w:rsid w:val="00EB409C"/>
    <w:rsid w:val="00EB77AC"/>
    <w:rsid w:val="00EC5ACF"/>
    <w:rsid w:val="00ED13EB"/>
    <w:rsid w:val="00ED773C"/>
    <w:rsid w:val="00ED7EE8"/>
    <w:rsid w:val="00EE131A"/>
    <w:rsid w:val="00EF23B8"/>
    <w:rsid w:val="00EF4083"/>
    <w:rsid w:val="00F02E2A"/>
    <w:rsid w:val="00F06A38"/>
    <w:rsid w:val="00F441D7"/>
    <w:rsid w:val="00F56D0E"/>
    <w:rsid w:val="00F57383"/>
    <w:rsid w:val="00F70D9C"/>
    <w:rsid w:val="00F73952"/>
    <w:rsid w:val="00F91F45"/>
    <w:rsid w:val="00FC0B72"/>
    <w:rsid w:val="00FE2AE0"/>
    <w:rsid w:val="00FE6F6B"/>
    <w:rsid w:val="00FF4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822101"/>
  <w15:chartTrackingRefBased/>
  <w15:docId w15:val="{7B9C127D-E807-C546-8791-B4311DDEE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8477F"/>
    <w:pPr>
      <w:ind w:leftChars="400" w:left="840"/>
    </w:pPr>
  </w:style>
  <w:style w:type="paragraph" w:styleId="a4">
    <w:name w:val="Revision"/>
    <w:hidden/>
    <w:uiPriority w:val="99"/>
    <w:semiHidden/>
    <w:rsid w:val="007438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21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814</Words>
  <Characters>4644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みつる 位田</dc:creator>
  <cp:keywords/>
  <dc:description/>
  <cp:lastModifiedBy>みつる 位田</cp:lastModifiedBy>
  <cp:revision>9</cp:revision>
  <dcterms:created xsi:type="dcterms:W3CDTF">2024-08-25T03:41:00Z</dcterms:created>
  <dcterms:modified xsi:type="dcterms:W3CDTF">2025-03-14T14:21:00Z</dcterms:modified>
</cp:coreProperties>
</file>